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701F24" w14:textId="4C50FA98" w:rsidR="00C4355A" w:rsidRDefault="00C4355A" w:rsidP="00C4355A">
      <w:pPr>
        <w:rPr>
          <w:rFonts w:ascii="Times New Roman" w:hAnsi="Times New Roman" w:cs="Times New Roman"/>
          <w:b/>
          <w:lang w:val="en-GB"/>
        </w:rPr>
      </w:pPr>
      <w:bookmarkStart w:id="0" w:name="_Toc64040868"/>
      <w:bookmarkStart w:id="1" w:name="_GoBack"/>
      <w:bookmarkEnd w:id="1"/>
      <w:proofErr w:type="spellStart"/>
      <w:r>
        <w:rPr>
          <w:rFonts w:ascii="Times New Roman" w:hAnsi="Times New Roman" w:cs="Times New Roman"/>
          <w:b/>
          <w:lang w:val="en-GB"/>
        </w:rPr>
        <w:t>Suplementary</w:t>
      </w:r>
      <w:proofErr w:type="spellEnd"/>
      <w:r>
        <w:rPr>
          <w:rFonts w:ascii="Times New Roman" w:hAnsi="Times New Roman" w:cs="Times New Roman"/>
          <w:b/>
          <w:lang w:val="en-GB"/>
        </w:rPr>
        <w:t xml:space="preserve"> File 1 -</w:t>
      </w:r>
      <w:r w:rsidRPr="00C4355A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F</w:t>
      </w:r>
      <w:r w:rsidRPr="00C4355A">
        <w:rPr>
          <w:rFonts w:ascii="Times New Roman" w:hAnsi="Times New Roman" w:cs="Times New Roman"/>
          <w:b/>
          <w:lang w:val="en-GB"/>
        </w:rPr>
        <w:t>ull search strategy for PubMed, Scopus and Web of Science Core Collection electronic databases</w:t>
      </w:r>
      <w:r w:rsidR="001011BE">
        <w:rPr>
          <w:rFonts w:ascii="Times New Roman" w:hAnsi="Times New Roman" w:cs="Times New Roman"/>
          <w:b/>
          <w:lang w:val="en-GB"/>
        </w:rPr>
        <w:t xml:space="preserve"> and s</w:t>
      </w:r>
      <w:r w:rsidR="001011BE" w:rsidRPr="001011BE">
        <w:rPr>
          <w:rFonts w:ascii="Times New Roman" w:hAnsi="Times New Roman" w:cs="Times New Roman"/>
          <w:b/>
          <w:lang w:val="en-GB"/>
        </w:rPr>
        <w:t>implified version of main search terms</w:t>
      </w:r>
    </w:p>
    <w:p w14:paraId="2DD73FE3" w14:textId="25F4C63E" w:rsidR="00C4355A" w:rsidRPr="001011BE" w:rsidRDefault="001011BE" w:rsidP="00C4355A">
      <w:pPr>
        <w:rPr>
          <w:rFonts w:ascii="Times New Roman" w:hAnsi="Times New Roman" w:cs="Times New Roman"/>
          <w:b/>
          <w:lang w:val="en-GB"/>
        </w:rPr>
      </w:pPr>
      <w:r w:rsidRPr="001011BE">
        <w:rPr>
          <w:rFonts w:ascii="Times New Roman" w:hAnsi="Times New Roman" w:cs="Times New Roman"/>
          <w:b/>
          <w:lang w:val="en-GB"/>
        </w:rPr>
        <w:t xml:space="preserve">Simplified version </w:t>
      </w:r>
      <w:r w:rsidR="00C4355A" w:rsidRPr="001011BE">
        <w:rPr>
          <w:rFonts w:ascii="Times New Roman" w:hAnsi="Times New Roman" w:cs="Times New Roman"/>
          <w:b/>
          <w:lang w:val="en-GB"/>
        </w:rPr>
        <w:t>of</w:t>
      </w:r>
      <w:r w:rsidRPr="001011BE">
        <w:rPr>
          <w:rFonts w:ascii="Times New Roman" w:hAnsi="Times New Roman" w:cs="Times New Roman"/>
          <w:b/>
          <w:lang w:val="en-GB"/>
        </w:rPr>
        <w:t xml:space="preserve"> main</w:t>
      </w:r>
      <w:r w:rsidR="00C4355A" w:rsidRPr="001011BE">
        <w:rPr>
          <w:rFonts w:ascii="Times New Roman" w:hAnsi="Times New Roman" w:cs="Times New Roman"/>
          <w:b/>
          <w:lang w:val="en-GB"/>
        </w:rPr>
        <w:t xml:space="preserve"> search</w:t>
      </w:r>
      <w:r w:rsidRPr="001011BE">
        <w:rPr>
          <w:rFonts w:ascii="Times New Roman" w:hAnsi="Times New Roman" w:cs="Times New Roman"/>
          <w:b/>
          <w:lang w:val="en-GB"/>
        </w:rPr>
        <w:t xml:space="preserve"> terms</w:t>
      </w:r>
      <w:r w:rsidR="00C4355A" w:rsidRPr="001011BE">
        <w:rPr>
          <w:rFonts w:ascii="Times New Roman" w:hAnsi="Times New Roman" w:cs="Times New Roman"/>
          <w:b/>
          <w:lang w:val="en-GB"/>
        </w:rPr>
        <w:t>:</w:t>
      </w:r>
    </w:p>
    <w:p w14:paraId="46C66B11" w14:textId="1A3F9860" w:rsidR="001011BE" w:rsidRPr="001011BE" w:rsidRDefault="001011BE" w:rsidP="001011BE">
      <w:pPr>
        <w:rPr>
          <w:rFonts w:ascii="Times New Roman" w:hAnsi="Times New Roman" w:cs="Times New Roman"/>
          <w:b/>
          <w:lang w:val="en-GB"/>
        </w:rPr>
      </w:pPr>
      <w:r w:rsidRPr="001011BE">
        <w:rPr>
          <w:rFonts w:ascii="Times New Roman" w:hAnsi="Times New Roman" w:cs="Times New Roman"/>
          <w:b/>
          <w:lang w:val="en-GB"/>
        </w:rPr>
        <w:t xml:space="preserve">Social environment search terms: </w:t>
      </w:r>
    </w:p>
    <w:p w14:paraId="45063B59" w14:textId="77777777" w:rsidR="001011BE" w:rsidRPr="001011BE" w:rsidRDefault="001011BE" w:rsidP="001011BE">
      <w:pPr>
        <w:rPr>
          <w:rFonts w:ascii="Times New Roman" w:hAnsi="Times New Roman" w:cs="Times New Roman"/>
          <w:lang w:val="en-GB"/>
        </w:rPr>
      </w:pPr>
      <w:r w:rsidRPr="001011BE">
        <w:rPr>
          <w:rFonts w:ascii="Times New Roman" w:hAnsi="Times New Roman" w:cs="Times New Roman"/>
          <w:lang w:val="en-GB"/>
        </w:rPr>
        <w:t xml:space="preserve">sense of belonging, sense of place, sense of community, feeling of belonging, feelings of belonging, social belonging, community belonging, belongingness, Place Attachment, crime, crimes, violence, sense of safety, social disorder*, public disorder*, </w:t>
      </w:r>
      <w:proofErr w:type="spellStart"/>
      <w:r w:rsidRPr="001011BE">
        <w:rPr>
          <w:rFonts w:ascii="Times New Roman" w:hAnsi="Times New Roman" w:cs="Times New Roman"/>
          <w:lang w:val="en-GB"/>
        </w:rPr>
        <w:t>delinquen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nuisance*, </w:t>
      </w:r>
      <w:proofErr w:type="spellStart"/>
      <w:r w:rsidRPr="001011BE">
        <w:rPr>
          <w:rFonts w:ascii="Times New Roman" w:hAnsi="Times New Roman" w:cs="Times New Roman"/>
          <w:lang w:val="en-GB"/>
        </w:rPr>
        <w:t>incivilit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hostility, litter, </w:t>
      </w:r>
      <w:proofErr w:type="spellStart"/>
      <w:r w:rsidRPr="001011BE">
        <w:rPr>
          <w:rFonts w:ascii="Times New Roman" w:hAnsi="Times New Roman" w:cs="Times New Roman"/>
          <w:lang w:val="en-GB"/>
        </w:rPr>
        <w:t>grafitti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, empty house*, unoccupied </w:t>
      </w:r>
      <w:proofErr w:type="spellStart"/>
      <w:r w:rsidRPr="001011BE">
        <w:rPr>
          <w:rFonts w:ascii="Times New Roman" w:hAnsi="Times New Roman" w:cs="Times New Roman"/>
          <w:lang w:val="en-GB"/>
        </w:rPr>
        <w:t>hous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abandoned </w:t>
      </w:r>
      <w:proofErr w:type="spellStart"/>
      <w:r w:rsidRPr="001011BE">
        <w:rPr>
          <w:rFonts w:ascii="Times New Roman" w:hAnsi="Times New Roman" w:cs="Times New Roman"/>
          <w:lang w:val="en-GB"/>
        </w:rPr>
        <w:t>hous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area deprivation, </w:t>
      </w:r>
      <w:proofErr w:type="spellStart"/>
      <w:r w:rsidRPr="001011BE">
        <w:rPr>
          <w:rFonts w:ascii="Times New Roman" w:hAnsi="Times New Roman" w:cs="Times New Roman"/>
          <w:lang w:val="en-GB"/>
        </w:rPr>
        <w:t>neighborhood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, neighbourhood AND deprivation, deprived  Social Participation  Social Isolation  vote, collective action*, community empowerment, civic empowerment, social empowerment, community involvement*, civic involvement*, social involvement*, community participation, civic participation, social participation, community engagement, civic engagement, social engagement, social isolation, Community Participation  community action*, public participation, public involvement, Social Desirability  Social Norms  Social Networking  Social Conformity  Social Dominance  Social Identification  social support*, social network*, social contact*, social tie*, social relation*, social interaction*, social norm*, cultural norm*, social </w:t>
      </w:r>
      <w:proofErr w:type="spellStart"/>
      <w:r w:rsidRPr="001011BE">
        <w:rPr>
          <w:rFonts w:ascii="Times New Roman" w:hAnsi="Times New Roman" w:cs="Times New Roman"/>
          <w:lang w:val="en-GB"/>
        </w:rPr>
        <w:t>desirabilit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social adjustment, social </w:t>
      </w:r>
      <w:proofErr w:type="spellStart"/>
      <w:r w:rsidRPr="001011BE">
        <w:rPr>
          <w:rFonts w:ascii="Times New Roman" w:hAnsi="Times New Roman" w:cs="Times New Roman"/>
          <w:lang w:val="en-GB"/>
        </w:rPr>
        <w:t>conformit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social </w:t>
      </w:r>
      <w:proofErr w:type="spellStart"/>
      <w:r w:rsidRPr="001011BE">
        <w:rPr>
          <w:rFonts w:ascii="Times New Roman" w:hAnsi="Times New Roman" w:cs="Times New Roman"/>
          <w:lang w:val="en-GB"/>
        </w:rPr>
        <w:t>dominanc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social identification, Social Capital  social capital, social control*, social cohesion, collective </w:t>
      </w:r>
      <w:proofErr w:type="spellStart"/>
      <w:r w:rsidRPr="001011BE">
        <w:rPr>
          <w:rFonts w:ascii="Times New Roman" w:hAnsi="Times New Roman" w:cs="Times New Roman"/>
          <w:lang w:val="en-GB"/>
        </w:rPr>
        <w:t>efficac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collective effectiveness, group cohesion, social connected*, (social AND trust)  Social Segregation  Social Integration  Social Discrimination  social segregation*, social Integration, residential segregation*, ethnic composition*, ethnic </w:t>
      </w:r>
      <w:proofErr w:type="spellStart"/>
      <w:r w:rsidRPr="001011BE">
        <w:rPr>
          <w:rFonts w:ascii="Times New Roman" w:hAnsi="Times New Roman" w:cs="Times New Roman"/>
          <w:lang w:val="en-GB"/>
        </w:rPr>
        <w:t>densit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ethnic concentration*, ethnic </w:t>
      </w:r>
      <w:proofErr w:type="spellStart"/>
      <w:r w:rsidRPr="001011BE">
        <w:rPr>
          <w:rFonts w:ascii="Times New Roman" w:hAnsi="Times New Roman" w:cs="Times New Roman"/>
          <w:lang w:val="en-GB"/>
        </w:rPr>
        <w:t>discriminati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racial </w:t>
      </w:r>
      <w:proofErr w:type="spellStart"/>
      <w:r w:rsidRPr="001011BE">
        <w:rPr>
          <w:rFonts w:ascii="Times New Roman" w:hAnsi="Times New Roman" w:cs="Times New Roman"/>
          <w:lang w:val="en-GB"/>
        </w:rPr>
        <w:t>discriminati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racial segregation*, racial </w:t>
      </w:r>
      <w:proofErr w:type="spellStart"/>
      <w:r w:rsidRPr="001011BE">
        <w:rPr>
          <w:rFonts w:ascii="Times New Roman" w:hAnsi="Times New Roman" w:cs="Times New Roman"/>
          <w:lang w:val="en-GB"/>
        </w:rPr>
        <w:t>densit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racial composition*, racial concentration*, social discrimination, xenophobia, Poverty  Social Class  poverty, social class*, social gradient*, social patterning, social </w:t>
      </w:r>
      <w:proofErr w:type="spellStart"/>
      <w:r w:rsidRPr="001011BE">
        <w:rPr>
          <w:rFonts w:ascii="Times New Roman" w:hAnsi="Times New Roman" w:cs="Times New Roman"/>
          <w:lang w:val="en-GB"/>
        </w:rPr>
        <w:t>hierarch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social </w:t>
      </w:r>
      <w:proofErr w:type="spellStart"/>
      <w:r w:rsidRPr="001011BE">
        <w:rPr>
          <w:rFonts w:ascii="Times New Roman" w:hAnsi="Times New Roman" w:cs="Times New Roman"/>
          <w:lang w:val="en-GB"/>
        </w:rPr>
        <w:t>depriv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social </w:t>
      </w:r>
      <w:proofErr w:type="spellStart"/>
      <w:r w:rsidRPr="001011BE">
        <w:rPr>
          <w:rFonts w:ascii="Times New Roman" w:hAnsi="Times New Roman" w:cs="Times New Roman"/>
          <w:lang w:val="en-GB"/>
        </w:rPr>
        <w:t>inequalit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social </w:t>
      </w:r>
      <w:proofErr w:type="spellStart"/>
      <w:r w:rsidRPr="001011BE">
        <w:rPr>
          <w:rFonts w:ascii="Times New Roman" w:hAnsi="Times New Roman" w:cs="Times New Roman"/>
          <w:lang w:val="en-GB"/>
        </w:rPr>
        <w:t>inequit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socioeconomic, socio-economic AND factor*, difference*, position*, status, </w:t>
      </w:r>
      <w:proofErr w:type="spellStart"/>
      <w:r w:rsidRPr="001011BE">
        <w:rPr>
          <w:rFonts w:ascii="Times New Roman" w:hAnsi="Times New Roman" w:cs="Times New Roman"/>
          <w:lang w:val="en-GB"/>
        </w:rPr>
        <w:t>disparit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</w:t>
      </w:r>
      <w:proofErr w:type="spellStart"/>
      <w:r w:rsidRPr="001011BE">
        <w:rPr>
          <w:rFonts w:ascii="Times New Roman" w:hAnsi="Times New Roman" w:cs="Times New Roman"/>
          <w:lang w:val="en-GB"/>
        </w:rPr>
        <w:t>inequalit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</w:t>
      </w:r>
      <w:proofErr w:type="spellStart"/>
      <w:r w:rsidRPr="001011BE">
        <w:rPr>
          <w:rFonts w:ascii="Times New Roman" w:hAnsi="Times New Roman" w:cs="Times New Roman"/>
          <w:lang w:val="en-GB"/>
        </w:rPr>
        <w:t>inequit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</w:t>
      </w:r>
      <w:proofErr w:type="spellStart"/>
      <w:r w:rsidRPr="001011BE">
        <w:rPr>
          <w:rFonts w:ascii="Times New Roman" w:hAnsi="Times New Roman" w:cs="Times New Roman"/>
          <w:lang w:val="en-GB"/>
        </w:rPr>
        <w:t>adversit</w:t>
      </w:r>
      <w:proofErr w:type="spellEnd"/>
      <w:r w:rsidRPr="001011BE">
        <w:rPr>
          <w:rFonts w:ascii="Times New Roman" w:hAnsi="Times New Roman" w:cs="Times New Roman"/>
          <w:lang w:val="en-GB"/>
        </w:rPr>
        <w:t>*, deprivation, deprived</w:t>
      </w:r>
    </w:p>
    <w:p w14:paraId="1B1FACD0" w14:textId="77777777" w:rsidR="001011BE" w:rsidRPr="001011BE" w:rsidRDefault="001011BE" w:rsidP="001011BE">
      <w:pPr>
        <w:rPr>
          <w:rFonts w:ascii="Times New Roman" w:hAnsi="Times New Roman" w:cs="Times New Roman"/>
          <w:lang w:val="en-GB"/>
        </w:rPr>
      </w:pPr>
      <w:r w:rsidRPr="001011BE">
        <w:rPr>
          <w:rFonts w:ascii="Times New Roman" w:hAnsi="Times New Roman" w:cs="Times New Roman"/>
          <w:lang w:val="en-GB"/>
        </w:rPr>
        <w:t xml:space="preserve">state-level, regional-level, region-level, county-level, district-level, city-level, municipality-level, town-level, </w:t>
      </w:r>
      <w:proofErr w:type="spellStart"/>
      <w:r w:rsidRPr="001011BE">
        <w:rPr>
          <w:rFonts w:ascii="Times New Roman" w:hAnsi="Times New Roman" w:cs="Times New Roman"/>
          <w:lang w:val="en-GB"/>
        </w:rPr>
        <w:t>neighborhood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neighbourhood*, community-level, community-based, residential-level, residential-area, census block*, geographic region*, geographical region*, geographic-level, geographic-scale, spatial scale, area-level, area-based, local-level, local-area, group-level, social determinants, social, psychosocial environment, environmental, social group*, community group*, network member*, social relation*, social contact*, network index, social network*, family network*, family members, personal network*, friend network*, friends network*, health network*, peer group*, interpersonal relation*, social network composition, network size*, network attribute*, network characteristic*, network structure*, network density, </w:t>
      </w:r>
      <w:proofErr w:type="spellStart"/>
      <w:r w:rsidRPr="001011BE">
        <w:rPr>
          <w:rFonts w:ascii="Times New Roman" w:hAnsi="Times New Roman" w:cs="Times New Roman"/>
          <w:lang w:val="en-GB"/>
        </w:rPr>
        <w:t>neighborhood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 network*, neighbourhood network*</w:t>
      </w:r>
    </w:p>
    <w:p w14:paraId="7E0F4A85" w14:textId="77777777" w:rsidR="001011BE" w:rsidRPr="001011BE" w:rsidRDefault="001011BE" w:rsidP="001011BE">
      <w:pPr>
        <w:rPr>
          <w:rFonts w:ascii="Times New Roman" w:hAnsi="Times New Roman" w:cs="Times New Roman"/>
          <w:lang w:val="en-GB"/>
        </w:rPr>
      </w:pPr>
    </w:p>
    <w:p w14:paraId="2BAABC5D" w14:textId="5B615D4B" w:rsidR="001011BE" w:rsidRPr="001011BE" w:rsidRDefault="001011BE" w:rsidP="001011BE">
      <w:pPr>
        <w:rPr>
          <w:rFonts w:ascii="Times New Roman" w:hAnsi="Times New Roman" w:cs="Times New Roman"/>
          <w:b/>
          <w:lang w:val="en-GB"/>
        </w:rPr>
      </w:pPr>
      <w:proofErr w:type="spellStart"/>
      <w:r w:rsidRPr="001011BE">
        <w:rPr>
          <w:rFonts w:ascii="Times New Roman" w:hAnsi="Times New Roman" w:cs="Times New Roman"/>
          <w:b/>
          <w:lang w:val="en-GB"/>
        </w:rPr>
        <w:t>Cardiometabolic</w:t>
      </w:r>
      <w:proofErr w:type="spellEnd"/>
      <w:r w:rsidRPr="001011BE">
        <w:rPr>
          <w:rFonts w:ascii="Times New Roman" w:hAnsi="Times New Roman" w:cs="Times New Roman"/>
          <w:b/>
          <w:lang w:val="en-GB"/>
        </w:rPr>
        <w:t xml:space="preserve"> disease search terms: </w:t>
      </w:r>
    </w:p>
    <w:p w14:paraId="1B9B56AE" w14:textId="500912ED" w:rsidR="001011BE" w:rsidRPr="001011BE" w:rsidRDefault="001011BE" w:rsidP="001011BE">
      <w:pPr>
        <w:rPr>
          <w:rFonts w:ascii="Times New Roman" w:hAnsi="Times New Roman" w:cs="Times New Roman"/>
          <w:lang w:val="en-GB"/>
        </w:rPr>
      </w:pPr>
      <w:r w:rsidRPr="001011BE">
        <w:rPr>
          <w:rFonts w:ascii="Times New Roman" w:hAnsi="Times New Roman" w:cs="Times New Roman"/>
          <w:lang w:val="en-GB"/>
        </w:rPr>
        <w:t xml:space="preserve">Cardiovascular Diseases, Heart Diseases, Myocardial Ischemia  Heart Failure  Vascular Diseases, Cerebrovascular Disorders   cardiovascular disease* , </w:t>
      </w:r>
      <w:proofErr w:type="spellStart"/>
      <w:r w:rsidRPr="001011BE">
        <w:rPr>
          <w:rFonts w:ascii="Times New Roman" w:hAnsi="Times New Roman" w:cs="Times New Roman"/>
          <w:lang w:val="en-GB"/>
        </w:rPr>
        <w:t>cardiometabolic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cardiac disease*, cardiac disorder*, heart disease*, heart disorder*, vascular disease*, heart failure* , cardiac failure* , myocardial failure*, myocardial infarction*, heart infarction*, coronary disease*, artery disease*, aortic disease* , stroke*, myocardial ischaemia, myocardial ischemia, brain vascular accident*, cerebrovascular disease*, cerebrovascular disorder*, </w:t>
      </w:r>
      <w:proofErr w:type="spellStart"/>
      <w:r w:rsidRPr="001011BE">
        <w:rPr>
          <w:rFonts w:ascii="Times New Roman" w:hAnsi="Times New Roman" w:cs="Times New Roman"/>
          <w:lang w:val="en-GB"/>
        </w:rPr>
        <w:t>atheroscleros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cerebrovascular accident*, CVD, </w:t>
      </w:r>
      <w:r w:rsidRPr="001011BE">
        <w:rPr>
          <w:rFonts w:ascii="Times New Roman" w:hAnsi="Times New Roman" w:cs="Times New Roman"/>
          <w:lang w:val="en-GB"/>
        </w:rPr>
        <w:lastRenderedPageBreak/>
        <w:t xml:space="preserve">CHD, CAD, IHD, Blood pressure  Hypertension  Prehypertension  blood pressure, diastolic pressure, systolic pressure, </w:t>
      </w:r>
      <w:proofErr w:type="spellStart"/>
      <w:r w:rsidRPr="001011BE">
        <w:rPr>
          <w:rFonts w:ascii="Times New Roman" w:hAnsi="Times New Roman" w:cs="Times New Roman"/>
          <w:lang w:val="en-GB"/>
        </w:rPr>
        <w:t>hypertensi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</w:t>
      </w:r>
      <w:proofErr w:type="spellStart"/>
      <w:r w:rsidRPr="001011BE">
        <w:rPr>
          <w:rFonts w:ascii="Times New Roman" w:hAnsi="Times New Roman" w:cs="Times New Roman"/>
          <w:lang w:val="en-GB"/>
        </w:rPr>
        <w:t>prehypertensi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</w:t>
      </w:r>
      <w:proofErr w:type="spellStart"/>
      <w:r w:rsidRPr="001011BE">
        <w:rPr>
          <w:rFonts w:ascii="Times New Roman" w:hAnsi="Times New Roman" w:cs="Times New Roman"/>
          <w:lang w:val="en-GB"/>
        </w:rPr>
        <w:t>Dyslipidemias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  Hypercholesterolemia  </w:t>
      </w:r>
      <w:proofErr w:type="spellStart"/>
      <w:r w:rsidRPr="001011BE">
        <w:rPr>
          <w:rFonts w:ascii="Times New Roman" w:hAnsi="Times New Roman" w:cs="Times New Roman"/>
          <w:lang w:val="en-GB"/>
        </w:rPr>
        <w:t>Hyperlipidemias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  Triglycerides  Cholesterol  Lipoproteins, HDL  Lipoproteins, LDL  Lipoproteins, VLDL  Lipoproteins, IDL  </w:t>
      </w:r>
      <w:proofErr w:type="spellStart"/>
      <w:r w:rsidRPr="001011BE">
        <w:rPr>
          <w:rFonts w:ascii="Times New Roman" w:hAnsi="Times New Roman" w:cs="Times New Roman"/>
          <w:lang w:val="en-GB"/>
        </w:rPr>
        <w:t>dyslipem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</w:t>
      </w:r>
      <w:proofErr w:type="spellStart"/>
      <w:r w:rsidRPr="001011BE">
        <w:rPr>
          <w:rFonts w:ascii="Times New Roman" w:hAnsi="Times New Roman" w:cs="Times New Roman"/>
          <w:lang w:val="en-GB"/>
        </w:rPr>
        <w:t>dyslipidem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</w:t>
      </w:r>
      <w:proofErr w:type="spellStart"/>
      <w:r w:rsidRPr="001011BE">
        <w:rPr>
          <w:rFonts w:ascii="Times New Roman" w:hAnsi="Times New Roman" w:cs="Times New Roman"/>
          <w:lang w:val="en-GB"/>
        </w:rPr>
        <w:t>dyslipaem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</w:t>
      </w:r>
      <w:proofErr w:type="spellStart"/>
      <w:r w:rsidRPr="001011BE">
        <w:rPr>
          <w:rFonts w:ascii="Times New Roman" w:hAnsi="Times New Roman" w:cs="Times New Roman"/>
          <w:lang w:val="en-GB"/>
        </w:rPr>
        <w:t>dyslipidaem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</w:t>
      </w:r>
      <w:proofErr w:type="spellStart"/>
      <w:r w:rsidRPr="001011BE">
        <w:rPr>
          <w:rFonts w:ascii="Times New Roman" w:hAnsi="Times New Roman" w:cs="Times New Roman"/>
          <w:lang w:val="en-GB"/>
        </w:rPr>
        <w:t>hyperlipemi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</w:t>
      </w:r>
      <w:proofErr w:type="spellStart"/>
      <w:r w:rsidRPr="001011BE">
        <w:rPr>
          <w:rFonts w:ascii="Times New Roman" w:hAnsi="Times New Roman" w:cs="Times New Roman"/>
          <w:lang w:val="en-GB"/>
        </w:rPr>
        <w:t>hyperlipid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</w:t>
      </w:r>
      <w:proofErr w:type="spellStart"/>
      <w:r w:rsidRPr="001011BE">
        <w:rPr>
          <w:rFonts w:ascii="Times New Roman" w:hAnsi="Times New Roman" w:cs="Times New Roman"/>
          <w:lang w:val="en-GB"/>
        </w:rPr>
        <w:t>lipidemi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</w:t>
      </w:r>
      <w:proofErr w:type="spellStart"/>
      <w:r w:rsidRPr="001011BE">
        <w:rPr>
          <w:rFonts w:ascii="Times New Roman" w:hAnsi="Times New Roman" w:cs="Times New Roman"/>
          <w:lang w:val="en-GB"/>
        </w:rPr>
        <w:t>lipidaemi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</w:t>
      </w:r>
      <w:proofErr w:type="spellStart"/>
      <w:r w:rsidRPr="001011BE">
        <w:rPr>
          <w:rFonts w:ascii="Times New Roman" w:hAnsi="Times New Roman" w:cs="Times New Roman"/>
          <w:lang w:val="en-GB"/>
        </w:rPr>
        <w:t>hypercholesterolemi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</w:t>
      </w:r>
      <w:proofErr w:type="spellStart"/>
      <w:r w:rsidRPr="001011BE">
        <w:rPr>
          <w:rFonts w:ascii="Times New Roman" w:hAnsi="Times New Roman" w:cs="Times New Roman"/>
          <w:lang w:val="en-GB"/>
        </w:rPr>
        <w:t>hypercholesteremi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triglyceride*, </w:t>
      </w:r>
      <w:proofErr w:type="spellStart"/>
      <w:r w:rsidRPr="001011BE">
        <w:rPr>
          <w:rFonts w:ascii="Times New Roman" w:hAnsi="Times New Roman" w:cs="Times New Roman"/>
          <w:lang w:val="en-GB"/>
        </w:rPr>
        <w:t>hypertriglyceridemi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cholesterol, </w:t>
      </w:r>
      <w:proofErr w:type="spellStart"/>
      <w:r w:rsidRPr="001011BE">
        <w:rPr>
          <w:rFonts w:ascii="Times New Roman" w:hAnsi="Times New Roman" w:cs="Times New Roman"/>
          <w:lang w:val="en-GB"/>
        </w:rPr>
        <w:t>hdl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1011BE">
        <w:rPr>
          <w:rFonts w:ascii="Times New Roman" w:hAnsi="Times New Roman" w:cs="Times New Roman"/>
          <w:lang w:val="en-GB"/>
        </w:rPr>
        <w:t>ldl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1011BE">
        <w:rPr>
          <w:rFonts w:ascii="Times New Roman" w:hAnsi="Times New Roman" w:cs="Times New Roman"/>
          <w:lang w:val="en-GB"/>
        </w:rPr>
        <w:t>vldl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1011BE">
        <w:rPr>
          <w:rFonts w:ascii="Times New Roman" w:hAnsi="Times New Roman" w:cs="Times New Roman"/>
          <w:lang w:val="en-GB"/>
        </w:rPr>
        <w:t>idl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, density lipoprotein*, </w:t>
      </w:r>
      <w:proofErr w:type="spellStart"/>
      <w:r w:rsidRPr="001011BE">
        <w:rPr>
          <w:rFonts w:ascii="Times New Roman" w:hAnsi="Times New Roman" w:cs="Times New Roman"/>
          <w:lang w:val="en-GB"/>
        </w:rPr>
        <w:t>hdl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 lipoprotein*, low density lipoprotein*, high density lipoprotein*, very low lipoprotein*, Diabetes Mellitus[</w:t>
      </w:r>
      <w:proofErr w:type="spellStart"/>
      <w:r w:rsidRPr="001011BE">
        <w:rPr>
          <w:rFonts w:ascii="Times New Roman" w:hAnsi="Times New Roman" w:cs="Times New Roman"/>
          <w:lang w:val="en-GB"/>
        </w:rPr>
        <w:t>Mesh:NoExp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]  Diabetes Mellitus, Type 2  </w:t>
      </w:r>
      <w:proofErr w:type="spellStart"/>
      <w:r w:rsidRPr="001011BE">
        <w:rPr>
          <w:rFonts w:ascii="Times New Roman" w:hAnsi="Times New Roman" w:cs="Times New Roman"/>
          <w:lang w:val="en-GB"/>
        </w:rPr>
        <w:t>Prediabetic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 State  Insulin Resistance  </w:t>
      </w:r>
      <w:proofErr w:type="spellStart"/>
      <w:r w:rsidRPr="001011BE">
        <w:rPr>
          <w:rFonts w:ascii="Times New Roman" w:hAnsi="Times New Roman" w:cs="Times New Roman"/>
          <w:lang w:val="en-GB"/>
        </w:rPr>
        <w:t>diabet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T2DM, type 2 </w:t>
      </w:r>
      <w:proofErr w:type="spellStart"/>
      <w:r w:rsidRPr="001011BE">
        <w:rPr>
          <w:rFonts w:ascii="Times New Roman" w:hAnsi="Times New Roman" w:cs="Times New Roman"/>
          <w:lang w:val="en-GB"/>
        </w:rPr>
        <w:t>dm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, type II </w:t>
      </w:r>
      <w:proofErr w:type="spellStart"/>
      <w:r w:rsidRPr="001011BE">
        <w:rPr>
          <w:rFonts w:ascii="Times New Roman" w:hAnsi="Times New Roman" w:cs="Times New Roman"/>
          <w:lang w:val="en-GB"/>
        </w:rPr>
        <w:t>dm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1011BE">
        <w:rPr>
          <w:rFonts w:ascii="Times New Roman" w:hAnsi="Times New Roman" w:cs="Times New Roman"/>
          <w:lang w:val="en-GB"/>
        </w:rPr>
        <w:t>dm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 type 2, </w:t>
      </w:r>
      <w:proofErr w:type="spellStart"/>
      <w:r w:rsidRPr="001011BE">
        <w:rPr>
          <w:rFonts w:ascii="Times New Roman" w:hAnsi="Times New Roman" w:cs="Times New Roman"/>
          <w:lang w:val="en-GB"/>
        </w:rPr>
        <w:t>dm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 type II, NIDDM, insulin </w:t>
      </w:r>
      <w:proofErr w:type="spellStart"/>
      <w:r w:rsidRPr="001011BE">
        <w:rPr>
          <w:rFonts w:ascii="Times New Roman" w:hAnsi="Times New Roman" w:cs="Times New Roman"/>
          <w:lang w:val="en-GB"/>
        </w:rPr>
        <w:t>resistan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insulin </w:t>
      </w:r>
      <w:proofErr w:type="spellStart"/>
      <w:r w:rsidRPr="001011BE">
        <w:rPr>
          <w:rFonts w:ascii="Times New Roman" w:hAnsi="Times New Roman" w:cs="Times New Roman"/>
          <w:lang w:val="en-GB"/>
        </w:rPr>
        <w:t>sensitiv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insulin </w:t>
      </w:r>
      <w:proofErr w:type="spellStart"/>
      <w:r w:rsidRPr="001011BE">
        <w:rPr>
          <w:rFonts w:ascii="Times New Roman" w:hAnsi="Times New Roman" w:cs="Times New Roman"/>
          <w:lang w:val="en-GB"/>
        </w:rPr>
        <w:t>insensitiv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</w:t>
      </w:r>
      <w:proofErr w:type="spellStart"/>
      <w:r w:rsidRPr="001011BE">
        <w:rPr>
          <w:rFonts w:ascii="Times New Roman" w:hAnsi="Times New Roman" w:cs="Times New Roman"/>
          <w:lang w:val="en-GB"/>
        </w:rPr>
        <w:t>prediabet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Glucose Intolerance  Blood Glucose  </w:t>
      </w:r>
      <w:proofErr w:type="spellStart"/>
      <w:r w:rsidRPr="001011BE">
        <w:rPr>
          <w:rFonts w:ascii="Times New Roman" w:hAnsi="Times New Roman" w:cs="Times New Roman"/>
          <w:lang w:val="en-GB"/>
        </w:rPr>
        <w:t>Hyperglycemia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  Glycated </w:t>
      </w:r>
      <w:proofErr w:type="spellStart"/>
      <w:r w:rsidRPr="001011BE">
        <w:rPr>
          <w:rFonts w:ascii="Times New Roman" w:hAnsi="Times New Roman" w:cs="Times New Roman"/>
          <w:lang w:val="en-GB"/>
        </w:rPr>
        <w:t>Hemoglobin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 A  glucose </w:t>
      </w:r>
      <w:proofErr w:type="spellStart"/>
      <w:r w:rsidRPr="001011BE">
        <w:rPr>
          <w:rFonts w:ascii="Times New Roman" w:hAnsi="Times New Roman" w:cs="Times New Roman"/>
          <w:lang w:val="en-GB"/>
        </w:rPr>
        <w:t>intoleran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glucose </w:t>
      </w:r>
      <w:proofErr w:type="spellStart"/>
      <w:r w:rsidRPr="001011BE">
        <w:rPr>
          <w:rFonts w:ascii="Times New Roman" w:hAnsi="Times New Roman" w:cs="Times New Roman"/>
          <w:lang w:val="en-GB"/>
        </w:rPr>
        <w:t>toleran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glucose dysregulation, blood glucose, plasma glucose, glucose level*, glucose blood, fasting glucose, blood sugar, </w:t>
      </w:r>
      <w:proofErr w:type="spellStart"/>
      <w:r w:rsidRPr="001011BE">
        <w:rPr>
          <w:rFonts w:ascii="Times New Roman" w:hAnsi="Times New Roman" w:cs="Times New Roman"/>
          <w:lang w:val="en-GB"/>
        </w:rPr>
        <w:t>hyperglycem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</w:t>
      </w:r>
      <w:proofErr w:type="spellStart"/>
      <w:r w:rsidRPr="001011BE">
        <w:rPr>
          <w:rFonts w:ascii="Times New Roman" w:hAnsi="Times New Roman" w:cs="Times New Roman"/>
          <w:lang w:val="en-GB"/>
        </w:rPr>
        <w:t>hyperglycaem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*, </w:t>
      </w:r>
      <w:proofErr w:type="spellStart"/>
      <w:r w:rsidRPr="001011BE">
        <w:rPr>
          <w:rFonts w:ascii="Times New Roman" w:hAnsi="Times New Roman" w:cs="Times New Roman"/>
          <w:lang w:val="en-GB"/>
        </w:rPr>
        <w:t>Hb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 A1c, HbA1c, </w:t>
      </w:r>
      <w:proofErr w:type="spellStart"/>
      <w:r w:rsidRPr="001011BE">
        <w:rPr>
          <w:rFonts w:ascii="Times New Roman" w:hAnsi="Times New Roman" w:cs="Times New Roman"/>
          <w:lang w:val="en-GB"/>
        </w:rPr>
        <w:t>Hemoglobin</w:t>
      </w:r>
      <w:proofErr w:type="spellEnd"/>
      <w:r w:rsidRPr="001011BE">
        <w:rPr>
          <w:rFonts w:ascii="Times New Roman" w:hAnsi="Times New Roman" w:cs="Times New Roman"/>
          <w:lang w:val="en-GB"/>
        </w:rPr>
        <w:t xml:space="preserve"> A1c, </w:t>
      </w:r>
      <w:proofErr w:type="spellStart"/>
      <w:r w:rsidRPr="001011BE">
        <w:rPr>
          <w:rFonts w:ascii="Times New Roman" w:hAnsi="Times New Roman" w:cs="Times New Roman"/>
          <w:lang w:val="en-GB"/>
        </w:rPr>
        <w:t>igt</w:t>
      </w:r>
      <w:proofErr w:type="spellEnd"/>
    </w:p>
    <w:p w14:paraId="44B85F4E" w14:textId="77777777" w:rsidR="00C4355A" w:rsidRPr="000420D1" w:rsidRDefault="00C4355A" w:rsidP="00C4355A">
      <w:pPr>
        <w:rPr>
          <w:rFonts w:ascii="Times New Roman" w:hAnsi="Times New Roman" w:cs="Times New Roman"/>
          <w:b/>
          <w:lang w:val="en-GB"/>
        </w:rPr>
      </w:pPr>
    </w:p>
    <w:p w14:paraId="48B532F1" w14:textId="77777777" w:rsidR="00C4355A" w:rsidRDefault="00C4355A">
      <w:pPr>
        <w:pStyle w:val="Kop3"/>
        <w:rPr>
          <w:rFonts w:ascii="Times New Roman" w:hAnsi="Times New Roman" w:cs="Times New Roman"/>
          <w:color w:val="auto"/>
          <w:sz w:val="22"/>
          <w:szCs w:val="22"/>
        </w:rPr>
      </w:pPr>
    </w:p>
    <w:p w14:paraId="32DA9AF4" w14:textId="2490CCF6" w:rsidR="00DA7E51" w:rsidRPr="001011BE" w:rsidRDefault="001011BE">
      <w:pPr>
        <w:pStyle w:val="Kop3"/>
        <w:rPr>
          <w:rFonts w:ascii="Times New Roman" w:hAnsi="Times New Roman" w:cs="Times New Roman"/>
          <w:b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1 - </w:t>
      </w:r>
      <w:r w:rsidR="000420D1" w:rsidRPr="001011BE">
        <w:rPr>
          <w:rFonts w:ascii="Times New Roman" w:hAnsi="Times New Roman" w:cs="Times New Roman"/>
          <w:b/>
          <w:color w:val="auto"/>
          <w:sz w:val="22"/>
          <w:szCs w:val="22"/>
        </w:rPr>
        <w:t>PubMed History and Search Details - February 12, 2021</w:t>
      </w:r>
      <w:bookmarkEnd w:id="0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6"/>
        <w:gridCol w:w="7129"/>
        <w:gridCol w:w="1180"/>
      </w:tblGrid>
      <w:tr w:rsidR="000420D1" w:rsidRPr="000420D1" w14:paraId="04FE56AC" w14:textId="77777777">
        <w:trPr>
          <w:tblHeader/>
        </w:trPr>
        <w:tc>
          <w:tcPr>
            <w:tcW w:w="707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07775E35" w14:textId="77777777" w:rsidR="00DA7E51" w:rsidRPr="000420D1" w:rsidRDefault="000420D1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0D1">
              <w:rPr>
                <w:rFonts w:ascii="Times New Roman" w:hAnsi="Times New Roman" w:cs="Times New Roman"/>
                <w:b/>
                <w:bCs/>
              </w:rPr>
              <w:t>Search</w:t>
            </w:r>
          </w:p>
        </w:tc>
        <w:tc>
          <w:tcPr>
            <w:tcW w:w="7233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0965C962" w14:textId="77777777" w:rsidR="00DA7E51" w:rsidRPr="000420D1" w:rsidRDefault="000420D1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0D1">
              <w:rPr>
                <w:rFonts w:ascii="Times New Roman" w:hAnsi="Times New Roman" w:cs="Times New Roman"/>
                <w:b/>
                <w:bCs/>
              </w:rPr>
              <w:t>PubMed Query – February 12, 2021</w:t>
            </w:r>
          </w:p>
        </w:tc>
        <w:tc>
          <w:tcPr>
            <w:tcW w:w="1086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20EB7BEF" w14:textId="77777777" w:rsidR="00DA7E51" w:rsidRPr="000420D1" w:rsidRDefault="000420D1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420D1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0420D1" w:rsidRPr="000420D1" w14:paraId="7B2D41B9" w14:textId="77777777">
        <w:tc>
          <w:tcPr>
            <w:tcW w:w="707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C4FA59B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723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690E9BA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#4 NOT ("Animals"[Mesh] NOT "Humans"[Mesh]) NOT (rats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rat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</w:t>
            </w:r>
            <w:proofErr w:type="spellEnd"/>
            <w:r w:rsidRPr="000420D1">
              <w:rPr>
                <w:rFonts w:ascii="Times New Roman" w:hAnsi="Times New Roman" w:cs="Times New Roman"/>
              </w:rPr>
              <w:t>] rodent*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mice*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) </w:t>
            </w:r>
          </w:p>
        </w:tc>
        <w:tc>
          <w:tcPr>
            <w:tcW w:w="108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06343D0" w14:textId="77777777" w:rsidR="00DA7E51" w:rsidRPr="000420D1" w:rsidRDefault="000420D1">
            <w:pPr>
              <w:widowControl w:val="0"/>
              <w:spacing w:after="0"/>
              <w:jc w:val="right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5,981</w:t>
            </w:r>
          </w:p>
        </w:tc>
      </w:tr>
      <w:tr w:rsidR="000420D1" w:rsidRPr="000420D1" w14:paraId="560E1B6E" w14:textId="77777777">
        <w:tc>
          <w:tcPr>
            <w:tcW w:w="707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23F5B22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23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397F20F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08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72DE099" w14:textId="77777777" w:rsidR="00DA7E51" w:rsidRPr="000420D1" w:rsidRDefault="000420D1">
            <w:pPr>
              <w:widowControl w:val="0"/>
              <w:spacing w:after="0"/>
              <w:jc w:val="right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6,053</w:t>
            </w:r>
          </w:p>
        </w:tc>
      </w:tr>
      <w:tr w:rsidR="000420D1" w:rsidRPr="000420D1" w14:paraId="32BB36C7" w14:textId="77777777">
        <w:tc>
          <w:tcPr>
            <w:tcW w:w="707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63F4098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23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39E0E29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"state-level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regional-level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region-level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ounty-level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district-level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ity-level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municipality-level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town-level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neighborhood*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0420D1">
              <w:rPr>
                <w:rFonts w:ascii="Times New Roman" w:hAnsi="Times New Roman" w:cs="Times New Roman"/>
              </w:rPr>
              <w:t>*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ommunity-level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ommunity-based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residential-level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residential-area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ensus block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geographic region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geographical region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geographic-level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geographic-scale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patial scale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area-level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area-based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local-level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local-area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group-level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determinants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((social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psychosocial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) AND (environment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environmental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)) OR "social group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ommunity group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network member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relation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contact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network index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network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family network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family members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personal network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friend network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friends network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health network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peer group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interpersonal relation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(social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AND ("network composition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network size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network attribute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network characteristic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network structure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network density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neighborhood network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network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)) </w:t>
            </w:r>
          </w:p>
        </w:tc>
        <w:tc>
          <w:tcPr>
            <w:tcW w:w="108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1924058" w14:textId="77777777" w:rsidR="00DA7E51" w:rsidRPr="000420D1" w:rsidRDefault="000420D1">
            <w:pPr>
              <w:widowControl w:val="0"/>
              <w:spacing w:after="0"/>
              <w:jc w:val="right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342,020</w:t>
            </w:r>
          </w:p>
        </w:tc>
      </w:tr>
      <w:tr w:rsidR="000420D1" w:rsidRPr="000420D1" w14:paraId="5BB829F8" w14:textId="77777777">
        <w:tc>
          <w:tcPr>
            <w:tcW w:w="707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3313CB8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23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2F3432D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"sense of belonging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ense of place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ense of community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feeling of belonging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feelings of </w:t>
            </w:r>
            <w:r w:rsidRPr="000420D1">
              <w:rPr>
                <w:rFonts w:ascii="Times New Roman" w:hAnsi="Times New Roman" w:cs="Times New Roman"/>
              </w:rPr>
              <w:lastRenderedPageBreak/>
              <w:t>belonging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belonging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ommunity belonging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belongingness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Place Attachment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crime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crimes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violence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ense of safety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disorder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public disorder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linquen</w:t>
            </w:r>
            <w:proofErr w:type="spellEnd"/>
            <w:r w:rsidRPr="000420D1">
              <w:rPr>
                <w:rFonts w:ascii="Times New Roman" w:hAnsi="Times New Roman" w:cs="Times New Roman"/>
              </w:rPr>
              <w:t>*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nuisance*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civilit</w:t>
            </w:r>
            <w:proofErr w:type="spellEnd"/>
            <w:r w:rsidRPr="000420D1">
              <w:rPr>
                <w:rFonts w:ascii="Times New Roman" w:hAnsi="Times New Roman" w:cs="Times New Roman"/>
              </w:rPr>
              <w:t>*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hostility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litter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grafitti</w:t>
            </w:r>
            <w:proofErr w:type="spellEnd"/>
            <w:r w:rsidRPr="000420D1">
              <w:rPr>
                <w:rFonts w:ascii="Times New Roman" w:hAnsi="Times New Roman" w:cs="Times New Roman"/>
              </w:rPr>
              <w:t>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empty house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unoccupied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ous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abandoned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ous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area deprivation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(("neighborhood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0420D1">
              <w:rPr>
                <w:rFonts w:ascii="Times New Roman" w:hAnsi="Times New Roman" w:cs="Times New Roman"/>
              </w:rPr>
              <w:t>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) AND (deprivation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deprived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)) OR "Social Participation"[Mesh] OR "Social Isolation"[Mesh] OR vote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ollective action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ommunity empowerment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ivic empowerment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empowerment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ommunity involvement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ivic involvement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involvement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ommunity participation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ivic participation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participation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ommunity engagement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ivic engagement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engagement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isolation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ommunity Participation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ommunity action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public participation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public involvement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Desirability"[Mesh] OR "Social Norms"[Mesh] OR "Social Networking"[Mesh] OR "Social Conformity"[Mesh] OR "Social Dominance"[Mesh] OR "Social Identification"[Mesh] OR "social support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network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contact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tie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relation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interaction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norm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ultural norm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sirabilit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adjustment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conformit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ominanc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identification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Capital"[Mesh] OR "social capital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control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cohesion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collective </w:t>
            </w:r>
            <w:proofErr w:type="spellStart"/>
            <w:r w:rsidRPr="000420D1">
              <w:rPr>
                <w:rFonts w:ascii="Times New Roman" w:hAnsi="Times New Roman" w:cs="Times New Roman"/>
              </w:rPr>
              <w:t>efficac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ollective effectiveness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group cohesion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connected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(social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AND trust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) OR "Social Segregation"[Mesh] OR "Social Integration"[Mesh] OR "Social Discrimination"[Mesh] OR "social segregation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Integration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residential segregation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ethnic composition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ethnic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nsit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ethnic concentration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ethnic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scriminati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ra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scriminati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racial segregation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ra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nsit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racial composition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racial concentration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discrimination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xenophobia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Poverty"[Mesh] OR "Social Class"[Mesh] OR "poverty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class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gradient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al patterning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ierarch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priv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alit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it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(("socioeconomic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ocio-economic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) AND ("factor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difference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position*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status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sparit</w:t>
            </w:r>
            <w:proofErr w:type="spellEnd"/>
            <w:r w:rsidRPr="000420D1">
              <w:rPr>
                <w:rFonts w:ascii="Times New Roman" w:hAnsi="Times New Roman" w:cs="Times New Roman"/>
              </w:rPr>
              <w:t>*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alit</w:t>
            </w:r>
            <w:proofErr w:type="spellEnd"/>
            <w:r w:rsidRPr="000420D1">
              <w:rPr>
                <w:rFonts w:ascii="Times New Roman" w:hAnsi="Times New Roman" w:cs="Times New Roman"/>
              </w:rPr>
              <w:t>*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it</w:t>
            </w:r>
            <w:proofErr w:type="spellEnd"/>
            <w:r w:rsidRPr="000420D1">
              <w:rPr>
                <w:rFonts w:ascii="Times New Roman" w:hAnsi="Times New Roman" w:cs="Times New Roman"/>
              </w:rPr>
              <w:t>*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adversit</w:t>
            </w:r>
            <w:proofErr w:type="spellEnd"/>
            <w:r w:rsidRPr="000420D1">
              <w:rPr>
                <w:rFonts w:ascii="Times New Roman" w:hAnsi="Times New Roman" w:cs="Times New Roman"/>
              </w:rPr>
              <w:t>*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deprivation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deprived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)) </w:t>
            </w:r>
          </w:p>
        </w:tc>
        <w:tc>
          <w:tcPr>
            <w:tcW w:w="108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964D123" w14:textId="77777777" w:rsidR="00DA7E51" w:rsidRPr="000420D1" w:rsidRDefault="000420D1">
            <w:pPr>
              <w:widowControl w:val="0"/>
              <w:spacing w:after="0"/>
              <w:jc w:val="right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lastRenderedPageBreak/>
              <w:t>478,649</w:t>
            </w:r>
          </w:p>
        </w:tc>
      </w:tr>
      <w:tr w:rsidR="000420D1" w:rsidRPr="000420D1" w14:paraId="69E5D71B" w14:textId="77777777">
        <w:tc>
          <w:tcPr>
            <w:tcW w:w="707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32EEB68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lastRenderedPageBreak/>
              <w:t>`#1</w:t>
            </w:r>
          </w:p>
        </w:tc>
        <w:tc>
          <w:tcPr>
            <w:tcW w:w="723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A09C63A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"Cardiovascular Diseases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Heart Diseases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Myocardial Ischemia"[Mesh] OR "Heart Failure"[Mesh] OR "Vascular Diseases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erebrovascular Disorders" [Mesh] OR "cardiovascular disease*" 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cardiometabolic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ardiac disease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ardiac disorder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heart disease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heart disorder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vascular disease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heart failure*" 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ardiac failure*" 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myocardial failure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myocardial infarction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heart infarction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oronary disease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artery disease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aortic disease*" 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troke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myocard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schaemia</w:t>
            </w:r>
            <w:proofErr w:type="spellEnd"/>
            <w:r w:rsidRPr="000420D1">
              <w:rPr>
                <w:rFonts w:ascii="Times New Roman" w:hAnsi="Times New Roman" w:cs="Times New Roman"/>
              </w:rPr>
              <w:t>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myocardial ischemia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brain vascular accident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erebrovascular disease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erebrovascular disorder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atheroscleros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erebrovascular accident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CVD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CHD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CAD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IHD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Blood pressure"[Mesh] OR "Hypertension"[Mesh] OR "Prehypertension"[Mesh] OR "blood pressure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diastolic pressure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systolic pressure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tensi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prehypertensi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Dyslipidemias"[Mesh] OR "Hypercholesterolemia"[Mesh] OR "Hyperlipidemias"[Mesh] OR "Triglycerides"[Mesh] OR "Cholesterol"[Mesh] OR "Lipoproteins, HDL"[Mesh] OR "Lipoproteins, LDL"[Mesh] OR "Lipoproteins, VLDL"[Mesh] OR "Lipoproteins, IDL"[Mesh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id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a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ida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lip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lipid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lipid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lipida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cholesterol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cholester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triglyceride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triglycerid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cholesterol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dl</w:t>
            </w:r>
            <w:proofErr w:type="spellEnd"/>
            <w:r w:rsidRPr="000420D1">
              <w:rPr>
                <w:rFonts w:ascii="Times New Roman" w:hAnsi="Times New Roman" w:cs="Times New Roman"/>
              </w:rPr>
              <w:t>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ldl</w:t>
            </w:r>
            <w:proofErr w:type="spellEnd"/>
            <w:r w:rsidRPr="000420D1">
              <w:rPr>
                <w:rFonts w:ascii="Times New Roman" w:hAnsi="Times New Roman" w:cs="Times New Roman"/>
              </w:rPr>
              <w:t>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vldl</w:t>
            </w:r>
            <w:proofErr w:type="spellEnd"/>
            <w:r w:rsidRPr="000420D1">
              <w:rPr>
                <w:rFonts w:ascii="Times New Roman" w:hAnsi="Times New Roman" w:cs="Times New Roman"/>
              </w:rPr>
              <w:t>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idl</w:t>
            </w:r>
            <w:proofErr w:type="spellEnd"/>
            <w:r w:rsidRPr="000420D1">
              <w:rPr>
                <w:rFonts w:ascii="Times New Roman" w:hAnsi="Times New Roman" w:cs="Times New Roman"/>
              </w:rPr>
              <w:t>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density lipoprotein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dl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lipoprotein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low density lipoprotein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high density lipoprotein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very low lipoprotein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Diabetes Mellitus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Mesh:NoExp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Diabetes Mellitus, Type 2"[Mesh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Prediabetic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State"[Mesh] OR "Insulin Resistance"[Mesh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abet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T2DM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type 2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>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type II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>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type 2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type II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NIDDM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insulin </w:t>
            </w:r>
            <w:proofErr w:type="spellStart"/>
            <w:r w:rsidRPr="000420D1">
              <w:rPr>
                <w:rFonts w:ascii="Times New Roman" w:hAnsi="Times New Roman" w:cs="Times New Roman"/>
              </w:rPr>
              <w:t>resistan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insulin </w:t>
            </w:r>
            <w:proofErr w:type="spellStart"/>
            <w:r w:rsidRPr="000420D1">
              <w:rPr>
                <w:rFonts w:ascii="Times New Roman" w:hAnsi="Times New Roman" w:cs="Times New Roman"/>
              </w:rPr>
              <w:t>sensitiv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insulin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sensitiv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prediabet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Glucose Intolerance"[Mesh] OR "Blood Glucose"[Mesh] OR "Hyperglycemia"[Mesh] OR "Glycated Hemoglobin A"[Mesh] OR "glucose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toleran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] OR "glucose </w:t>
            </w:r>
            <w:proofErr w:type="spellStart"/>
            <w:r w:rsidRPr="000420D1">
              <w:rPr>
                <w:rFonts w:ascii="Times New Roman" w:hAnsi="Times New Roman" w:cs="Times New Roman"/>
              </w:rPr>
              <w:t>toleran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glucose dysregulation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blood glucose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plasma glucose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glucose level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glucose blood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fasting glucose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blood sugar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glyc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glyca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A1c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HbA1c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Hemoglobin A1c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igt</w:t>
            </w:r>
            <w:proofErr w:type="spellEnd"/>
            <w:r w:rsidRPr="000420D1">
              <w:rPr>
                <w:rFonts w:ascii="Times New Roman" w:hAnsi="Times New Roman" w:cs="Times New Roman"/>
              </w:rPr>
              <w:t>"[</w:t>
            </w:r>
            <w:proofErr w:type="spellStart"/>
            <w:r w:rsidRPr="000420D1">
              <w:rPr>
                <w:rFonts w:ascii="Times New Roman" w:hAnsi="Times New Roman" w:cs="Times New Roman"/>
              </w:rPr>
              <w:t>tiab</w:t>
            </w:r>
            <w:proofErr w:type="spellEnd"/>
            <w:r w:rsidRPr="000420D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8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40689EB" w14:textId="77777777" w:rsidR="00DA7E51" w:rsidRPr="000420D1" w:rsidRDefault="000420D1">
            <w:pPr>
              <w:widowControl w:val="0"/>
              <w:spacing w:after="0"/>
              <w:jc w:val="right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3,063,051</w:t>
            </w:r>
          </w:p>
        </w:tc>
      </w:tr>
    </w:tbl>
    <w:p w14:paraId="317A25BD" w14:textId="77777777" w:rsidR="00DA7E51" w:rsidRPr="000420D1" w:rsidRDefault="00DA7E51">
      <w:pPr>
        <w:rPr>
          <w:rFonts w:ascii="Times New Roman" w:hAnsi="Times New Roman" w:cs="Times New Roman"/>
        </w:rPr>
      </w:pPr>
    </w:p>
    <w:p w14:paraId="360691F6" w14:textId="5BC875C6" w:rsidR="00DA7E51" w:rsidRPr="001011BE" w:rsidRDefault="001011BE">
      <w:pPr>
        <w:pStyle w:val="Kop3"/>
        <w:rPr>
          <w:rFonts w:ascii="Times New Roman" w:hAnsi="Times New Roman" w:cs="Times New Roman"/>
          <w:b/>
          <w:color w:val="auto"/>
          <w:sz w:val="22"/>
          <w:szCs w:val="22"/>
        </w:rPr>
      </w:pPr>
      <w:bookmarkStart w:id="2" w:name="_Toc64040869"/>
      <w:r>
        <w:rPr>
          <w:rFonts w:ascii="Times New Roman" w:hAnsi="Times New Roman" w:cs="Times New Roman"/>
          <w:b/>
          <w:color w:val="auto"/>
          <w:sz w:val="22"/>
          <w:szCs w:val="22"/>
        </w:rPr>
        <w:lastRenderedPageBreak/>
        <w:t xml:space="preserve">2 - </w:t>
      </w:r>
      <w:r w:rsidR="000420D1" w:rsidRPr="001011BE">
        <w:rPr>
          <w:rFonts w:ascii="Times New Roman" w:hAnsi="Times New Roman" w:cs="Times New Roman"/>
          <w:b/>
          <w:color w:val="auto"/>
          <w:sz w:val="22"/>
          <w:szCs w:val="22"/>
        </w:rPr>
        <w:t>Web of Science History and Search Details-  February 12, 2021</w:t>
      </w:r>
      <w:bookmarkEnd w:id="2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7"/>
        <w:gridCol w:w="7128"/>
        <w:gridCol w:w="1180"/>
      </w:tblGrid>
      <w:tr w:rsidR="000420D1" w:rsidRPr="000420D1" w14:paraId="5857D55F" w14:textId="77777777">
        <w:trPr>
          <w:tblHeader/>
        </w:trPr>
        <w:tc>
          <w:tcPr>
            <w:tcW w:w="707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351A5D17" w14:textId="77777777" w:rsidR="00DA7E51" w:rsidRPr="000420D1" w:rsidRDefault="000420D1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0D1">
              <w:rPr>
                <w:rFonts w:ascii="Times New Roman" w:hAnsi="Times New Roman" w:cs="Times New Roman"/>
                <w:b/>
                <w:bCs/>
              </w:rPr>
              <w:t>Search</w:t>
            </w:r>
          </w:p>
        </w:tc>
        <w:tc>
          <w:tcPr>
            <w:tcW w:w="7153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4F720336" w14:textId="77777777" w:rsidR="00DA7E51" w:rsidRPr="000420D1" w:rsidRDefault="000420D1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0D1">
              <w:rPr>
                <w:rFonts w:ascii="Times New Roman" w:hAnsi="Times New Roman" w:cs="Times New Roman"/>
                <w:b/>
                <w:bCs/>
              </w:rPr>
              <w:t>Web of Science Query – February 12, 2021</w:t>
            </w:r>
          </w:p>
        </w:tc>
        <w:tc>
          <w:tcPr>
            <w:tcW w:w="1166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63F20FDF" w14:textId="77777777" w:rsidR="00DA7E51" w:rsidRPr="000420D1" w:rsidRDefault="000420D1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420D1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0420D1" w:rsidRPr="000420D1" w14:paraId="16B59510" w14:textId="77777777">
        <w:tc>
          <w:tcPr>
            <w:tcW w:w="707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CA184EA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715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B74D1F6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 xml:space="preserve">#4 NOT TI = (animal* OR rats OR rat rodent* OR mice*) </w:t>
            </w:r>
          </w:p>
        </w:tc>
        <w:tc>
          <w:tcPr>
            <w:tcW w:w="116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BA792BF" w14:textId="77777777" w:rsidR="00DA7E51" w:rsidRPr="000420D1" w:rsidRDefault="000420D1">
            <w:pPr>
              <w:widowControl w:val="0"/>
              <w:spacing w:after="0"/>
              <w:jc w:val="right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4,366</w:t>
            </w:r>
          </w:p>
        </w:tc>
      </w:tr>
      <w:tr w:rsidR="000420D1" w:rsidRPr="000420D1" w14:paraId="53655113" w14:textId="77777777">
        <w:tc>
          <w:tcPr>
            <w:tcW w:w="707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F243B09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15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BF9B943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16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64515E1" w14:textId="77777777" w:rsidR="00DA7E51" w:rsidRPr="000420D1" w:rsidRDefault="000420D1">
            <w:pPr>
              <w:widowControl w:val="0"/>
              <w:spacing w:after="0"/>
              <w:jc w:val="right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4,389</w:t>
            </w:r>
          </w:p>
        </w:tc>
      </w:tr>
      <w:tr w:rsidR="000420D1" w:rsidRPr="000420D1" w14:paraId="7A20ECED" w14:textId="77777777">
        <w:tc>
          <w:tcPr>
            <w:tcW w:w="707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0E414F3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15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904A051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 xml:space="preserve">TI = ("state-level" OR "regional-level" OR "region-level" OR "county-level" OR "district-level" OR "city-level" OR "municipality-level" OR "town-level" OR neighborhood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0420D1">
              <w:rPr>
                <w:rFonts w:ascii="Times New Roman" w:hAnsi="Times New Roman" w:cs="Times New Roman"/>
              </w:rPr>
              <w:t>* OR "community-level" OR "community-based" OR "residential-level" OR "residential-area" OR "census block*" OR "geographic region*" OR "geographical region*" OR "geographic-level" OR "geographic-scale" OR "spatial scale" OR "area-level" OR "area-based" OR "local-level" OR "local-area" OR "group-level" OR "social determinants" OR ((social OR psychosocial) NEAR/3 (environment OR environmental)) OR "social group*" OR "community group*" OR "network member*" OR "social relation*" OR "social contact*" OR "network index" OR "social network*" OR "family network*" OR "family members" OR "personal network*" OR "friend network*" OR "friends network*" OR "health network*" OR "peer group*" OR "interpersonal relation*" OR (social AND ("network composition" OR "network size*" OR "network attribute*" OR "network characteristic*" OR "network structure*" OR "network density" OR "neighborhood network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network*"))) OR AB = ("state-level" OR "regional-level" OR "region-level" OR "county-level" OR "district-level" OR "city-level" OR "municipality-level" OR "town-level" OR neighborhood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0420D1">
              <w:rPr>
                <w:rFonts w:ascii="Times New Roman" w:hAnsi="Times New Roman" w:cs="Times New Roman"/>
              </w:rPr>
              <w:t>* OR "community-level" OR "community-based" OR "residential-level" OR "residential-area" OR "census block*" OR "geographic region*" OR "geographical region*" OR "geographic-level" OR "geographic-scale" OR "spatial scale" OR "area-level" OR "area-based" OR "local-level" OR "local-area" OR "group-level" OR "social determinants" OR ((social OR psychosocial) NEAR/3 (environment OR environmental)) OR "social group*" OR "community group*" OR "network member*" OR "social relation*" OR "social contact*" OR "network index" OR "social network*" OR "family network*" OR "family members" OR "personal network*" OR "friend network*" OR "friends network*" OR "health network*" OR "peer group*" OR "interpersonal relation*" OR (social AND ("network composition" OR "network size*" OR "network attribute*" OR "network characteristic*" OR "network structure*" OR "network density" OR "neighborhood network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network*"))) OR AK = ("state-level" OR "regional-level" OR "region-level" OR "county-level" OR "district-level" OR "city-level" OR "municipality-level" OR "town-level" OR neighborhood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"community-level" OR "community-based" OR "residential-level" OR "residential-area" OR "census block*" OR "geographic region*" OR "geographical region*" OR "geographic-level" OR "geographic-scale" OR "spatial scale" OR "area-level" OR "area-based" OR "local-level" OR "local-area" OR "group-level" </w:t>
            </w:r>
            <w:r w:rsidRPr="000420D1">
              <w:rPr>
                <w:rFonts w:ascii="Times New Roman" w:hAnsi="Times New Roman" w:cs="Times New Roman"/>
              </w:rPr>
              <w:lastRenderedPageBreak/>
              <w:t>OR "social determinants" OR ((social OR psychosocial) NEAR/3 (environment OR environmental)) OR "social group*" OR "community group*" OR "network member*" OR "social relation*" OR "social contact*" OR "network index" OR "social network*" OR "family network*" OR "family members" OR "personal network*" OR "friend network*" OR "friends network*" OR "health network*" OR "peer group*" OR "interpersonal relation*" OR (social AND ("network composition" OR "network size*" OR "network attribute*" OR "network characteristic*" OR "network structure*" OR "network density" OR "neighborhood network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network*")))</w:t>
            </w:r>
          </w:p>
        </w:tc>
        <w:tc>
          <w:tcPr>
            <w:tcW w:w="116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1872EF3" w14:textId="77777777" w:rsidR="00DA7E51" w:rsidRPr="000420D1" w:rsidRDefault="000420D1">
            <w:pPr>
              <w:widowControl w:val="0"/>
              <w:spacing w:after="0"/>
              <w:jc w:val="right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lastRenderedPageBreak/>
              <w:t>554,653</w:t>
            </w:r>
          </w:p>
        </w:tc>
      </w:tr>
      <w:tr w:rsidR="000420D1" w:rsidRPr="000420D1" w14:paraId="0A9B562E" w14:textId="77777777">
        <w:tc>
          <w:tcPr>
            <w:tcW w:w="707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C2E3955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lastRenderedPageBreak/>
              <w:t>#2</w:t>
            </w:r>
          </w:p>
        </w:tc>
        <w:tc>
          <w:tcPr>
            <w:tcW w:w="715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45A47D2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 xml:space="preserve">TI = ("sense of belonging" OR "sense of place" OR "sense of community" OR "feeling* of belonging" OR "social belonging" OR "community belonging" OR “belongingness” OR "place attachment" OR “crime” OR “crimes” OR “violence” OR "sense of safety" OR "social disorder*" OR "public disorder*"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linquen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nuisance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civilit</w:t>
            </w:r>
            <w:proofErr w:type="spellEnd"/>
            <w:r w:rsidRPr="000420D1">
              <w:rPr>
                <w:rFonts w:ascii="Times New Roman" w:hAnsi="Times New Roman" w:cs="Times New Roman"/>
              </w:rPr>
              <w:t>* OR “hostility” OR "litter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grafitti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" OR "empty house*" OR "unoccupied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ous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abandoned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ous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area deprivation" OR (("neighborhood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") NEAR/3 (“deprivation” OR “deprived”)) OR “vote” OR "collective action*" OR "community empowerment" OR "civic empowerment" OR "social empowerment" OR "community involvement*" OR "civic involvement*" OR "social involvement*" OR "community participation" OR "civic participation" OR "social participation" OR "community engagement" OR "civic engagement" OR "social engagement" OR "social isolation" OR "community action*" OR "public participation" OR "public involvement” OR "social support*" OR "social network*" OR "social contact*" OR "social tie*" OR "social relation*" OR "social interaction*" OR "social norm*" OR "cultural norm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sirabil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adjustment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conform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ominanc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identification" OR "social capital" OR "social control*" OR "social cohesion" OR "collective </w:t>
            </w:r>
            <w:proofErr w:type="spellStart"/>
            <w:r w:rsidRPr="000420D1">
              <w:rPr>
                <w:rFonts w:ascii="Times New Roman" w:hAnsi="Times New Roman" w:cs="Times New Roman"/>
              </w:rPr>
              <w:t>efficac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collective effectiveness" OR "group cohesion" OR "social connected*" OR (“social” AND “trust”) OR "social segregation*" OR "social Integration" OR "residential segregation*" OR "ethnic composition*" OR "ethnic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ns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ethnic concentration*" OR "ethnic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scriminati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ra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scriminati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racial segregation*" OR "ra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ns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racial composition*" OR "racial concentration*" OR "social discrimination" OR "xenophobia" OR "poverty" OR "social class*" OR "social gradient*" OR "social patterning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ierarch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priv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al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(("socioeconomic" OR "socio-economic") NEAR/3 ("factor*" OR "difference*" OR position* OR status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spar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al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advers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deprivation OR deprived))) OR AB =("sense of belonging" OR "sense of place" OR "sense of community" OR "feeling* of belonging" OR "social belonging" OR "community belonging" OR “belongingness” OR "place attachment" OR </w:t>
            </w:r>
            <w:r w:rsidRPr="000420D1">
              <w:rPr>
                <w:rFonts w:ascii="Times New Roman" w:hAnsi="Times New Roman" w:cs="Times New Roman"/>
              </w:rPr>
              <w:lastRenderedPageBreak/>
              <w:t xml:space="preserve">“crime” OR “crimes” OR “violence” OR "sense of safety" OR "social disorder*" OR "public disorder*"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linquen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nuisance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civilit</w:t>
            </w:r>
            <w:proofErr w:type="spellEnd"/>
            <w:r w:rsidRPr="000420D1">
              <w:rPr>
                <w:rFonts w:ascii="Times New Roman" w:hAnsi="Times New Roman" w:cs="Times New Roman"/>
              </w:rPr>
              <w:t>* OR “hostility” OR "litter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grafitti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" OR "empty house*" OR "unoccupied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ous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abandoned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ous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area deprivation" OR (("neighborhood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") NEAR/3 (“deprivation” OR “deprived”)) OR “vote” OR "collective action*" OR "community empowerment" OR "civic empowerment" OR "social empowerment" OR "community involvement*" OR "civic involvement*" OR "social involvement*" OR "community participation" OR "civic participation" OR "social participation" OR "community engagement" OR "civic engagement" OR "social engagement" OR "social isolation" OR "community action*" OR "public participation" OR "public involvement” OR "social support*" OR "social network*" OR "social contact*" OR "social tie*" OR "social relation*" OR "social interaction*" OR "social norm*" OR "cultural norm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sirabil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adjustment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conform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ominanc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identification" OR "social capital" OR "social control*" OR "social cohesion" OR "collective </w:t>
            </w:r>
            <w:proofErr w:type="spellStart"/>
            <w:r w:rsidRPr="000420D1">
              <w:rPr>
                <w:rFonts w:ascii="Times New Roman" w:hAnsi="Times New Roman" w:cs="Times New Roman"/>
              </w:rPr>
              <w:t>efficac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collective effectiveness" OR "group cohesion" OR "social connected*" OR (“social” AND “trust”) OR "social segregation*" OR "social Integration" OR "residential segregation*" OR "ethnic composition*" OR "ethnic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ns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ethnic concentration*" OR "ethnic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scriminati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ra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scriminati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racial segregation*" OR "ra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ns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racial composition*" OR "racial concentration*" OR "social discrimination" OR "xenophobia" OR "poverty" OR "social class*" OR "social gradient*" OR "social patterning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ierarch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priv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al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(("socioeconomic" OR "socio-economic") NEAR/3 ("factor*" OR "difference*" OR position* OR status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spar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al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advers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deprivation OR deprived))) OR AK= ("sense of belonging" OR "sense of place" OR "sense of community" OR "feeling* of belonging" OR "social belonging" OR "community belonging" OR “belongingness” OR "place attachment" OR “crime” OR “crimes” OR “violence” OR "sense of safety" OR "social disorder*" OR "public disorder*"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linquen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nuisance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civilit</w:t>
            </w:r>
            <w:proofErr w:type="spellEnd"/>
            <w:r w:rsidRPr="000420D1">
              <w:rPr>
                <w:rFonts w:ascii="Times New Roman" w:hAnsi="Times New Roman" w:cs="Times New Roman"/>
              </w:rPr>
              <w:t>* OR “hostility” OR "litter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grafitti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" OR "empty house*" OR "unoccupied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ous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abandoned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ous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area deprivation" OR (("neighborhood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") NEAR/3 (“deprivation” OR “deprived”)) OR “vote” OR "collective action*" OR "community empowerment" OR "civic empowerment" OR "social empowerment" OR "community involvement*" OR "civic involvement*" OR "social involvement*" OR "community participation" OR "civic participation" OR "social participation" OR "community engagement" OR "civic engagement" OR "social engagement" OR "social isolation" OR "community action*" OR "public participation" OR "public involvement” OR "social support*" OR "social network*" OR "social contact*" OR "social tie*" OR "social relation*" OR "social interaction*" OR "social norm*" OR "cultural norm*" </w:t>
            </w:r>
            <w:r w:rsidRPr="000420D1">
              <w:rPr>
                <w:rFonts w:ascii="Times New Roman" w:hAnsi="Times New Roman" w:cs="Times New Roman"/>
              </w:rPr>
              <w:lastRenderedPageBreak/>
              <w:t xml:space="preserve">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sirabil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adjustment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conform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ominanc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identification" OR "social capital" OR "social control*" OR "social cohesion" OR "collective </w:t>
            </w:r>
            <w:proofErr w:type="spellStart"/>
            <w:r w:rsidRPr="000420D1">
              <w:rPr>
                <w:rFonts w:ascii="Times New Roman" w:hAnsi="Times New Roman" w:cs="Times New Roman"/>
              </w:rPr>
              <w:t>efficac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collective effectiveness" OR "group cohesion" OR "social connected*" OR (“social” AND “trust”) OR "social segregation*" OR "social Integration" OR "residential segregation*" OR "ethnic composition*" OR "ethnic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ns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ethnic concentration*" OR "ethnic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scriminati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ra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scriminati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racial segregation*" OR "ra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ns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racial composition*" OR "racial concentration*" OR "social discrimination" OR "xenophobia" OR "poverty" OR "social class*" OR "social gradient*" OR "social patterning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ierarch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priv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al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(("socioeconomic" OR "socio-economic") NEAR/3 ("factor*" OR "difference*" OR position* OR status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spar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al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adversit</w:t>
            </w:r>
            <w:proofErr w:type="spellEnd"/>
            <w:r w:rsidRPr="000420D1">
              <w:rPr>
                <w:rFonts w:ascii="Times New Roman" w:hAnsi="Times New Roman" w:cs="Times New Roman"/>
              </w:rPr>
              <w:t>* OR deprivation OR deprived)))</w:t>
            </w:r>
          </w:p>
        </w:tc>
        <w:tc>
          <w:tcPr>
            <w:tcW w:w="116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6822A3E" w14:textId="77777777" w:rsidR="00DA7E51" w:rsidRPr="000420D1" w:rsidRDefault="000420D1">
            <w:pPr>
              <w:widowControl w:val="0"/>
              <w:spacing w:after="0"/>
              <w:jc w:val="right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lastRenderedPageBreak/>
              <w:t>751,924</w:t>
            </w:r>
          </w:p>
        </w:tc>
      </w:tr>
      <w:tr w:rsidR="000420D1" w:rsidRPr="000420D1" w14:paraId="69CC93EB" w14:textId="77777777">
        <w:tc>
          <w:tcPr>
            <w:tcW w:w="707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445EB65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lastRenderedPageBreak/>
              <w:t>#1</w:t>
            </w:r>
          </w:p>
        </w:tc>
        <w:tc>
          <w:tcPr>
            <w:tcW w:w="715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9643C84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TI = ("cardiovascular disease*" 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cardiometabolic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cardiac disease*" OR "cardiac disorder*" OR "heart disease*" OR "heart disorder*" OR "vascular disease*" OR "heart failure*"  OR "cardiac failure*"  OR "myocardial failure*" OR "myocardial infarction*" OR "heart infarction*" OR "coronary disease*" OR "artery disease*" OR "aortic disease*"  OR "stroke*" OR "myocard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schaemia</w:t>
            </w:r>
            <w:proofErr w:type="spellEnd"/>
            <w:r w:rsidRPr="000420D1">
              <w:rPr>
                <w:rFonts w:ascii="Times New Roman" w:hAnsi="Times New Roman" w:cs="Times New Roman"/>
              </w:rPr>
              <w:t>" OR "myocardial ischemia" OR "brain vascular accident*" OR "cerebrovascular disease*" OR "cerebrovascular disorder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atheroscleros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cerebrovascular accident*" OR CVD OR CHD OR CAD OR IHD OR "blood pressure" OR "diastolic pressure" OR "systolic pressure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tens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prehypertens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id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a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ida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lip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lipid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lipid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lipidaemi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cholesterol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cholester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triglyceride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triglycerid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cholesterol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dl</w:t>
            </w:r>
            <w:proofErr w:type="spellEnd"/>
            <w:r w:rsidRPr="000420D1">
              <w:rPr>
                <w:rFonts w:ascii="Times New Roman" w:hAnsi="Times New Roman" w:cs="Times New Roman"/>
              </w:rPr>
              <w:t>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ldl</w:t>
            </w:r>
            <w:proofErr w:type="spellEnd"/>
            <w:r w:rsidRPr="000420D1">
              <w:rPr>
                <w:rFonts w:ascii="Times New Roman" w:hAnsi="Times New Roman" w:cs="Times New Roman"/>
              </w:rPr>
              <w:t>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vldl</w:t>
            </w:r>
            <w:proofErr w:type="spellEnd"/>
            <w:r w:rsidRPr="000420D1">
              <w:rPr>
                <w:rFonts w:ascii="Times New Roman" w:hAnsi="Times New Roman" w:cs="Times New Roman"/>
              </w:rPr>
              <w:t>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idl</w:t>
            </w:r>
            <w:proofErr w:type="spellEnd"/>
            <w:r w:rsidRPr="000420D1">
              <w:rPr>
                <w:rFonts w:ascii="Times New Roman" w:hAnsi="Times New Roman" w:cs="Times New Roman"/>
              </w:rPr>
              <w:t>" OR "density lipoprotein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dl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lipoprotein*" OR "low density lipoprotein*" OR "high density lipoprotein*" OR "very low lipoprotein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abe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T2DM" OR "type 2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" OR "type II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>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type 2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type II" OR "NIDDM" OR "insulin </w:t>
            </w:r>
            <w:proofErr w:type="spellStart"/>
            <w:r w:rsidRPr="000420D1">
              <w:rPr>
                <w:rFonts w:ascii="Times New Roman" w:hAnsi="Times New Roman" w:cs="Times New Roman"/>
              </w:rPr>
              <w:t>resistan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insulin </w:t>
            </w:r>
            <w:proofErr w:type="spellStart"/>
            <w:r w:rsidRPr="000420D1">
              <w:rPr>
                <w:rFonts w:ascii="Times New Roman" w:hAnsi="Times New Roman" w:cs="Times New Roman"/>
              </w:rPr>
              <w:t>sensitiv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insulin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sensitiv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prediabe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glucose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toleran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glucose </w:t>
            </w:r>
            <w:proofErr w:type="spellStart"/>
            <w:r w:rsidRPr="000420D1">
              <w:rPr>
                <w:rFonts w:ascii="Times New Roman" w:hAnsi="Times New Roman" w:cs="Times New Roman"/>
              </w:rPr>
              <w:t>toleran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glucose dysregulation" OR "blood glucose" OR "plasma glucose" OR "glucose level*" OR "glucose blood" OR "fasting glucose" OR "blood sugar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glyc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glyca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A1c" OR "HbA1c" OR "Hemoglobin A1c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igt</w:t>
            </w:r>
            <w:proofErr w:type="spellEnd"/>
            <w:r w:rsidRPr="000420D1">
              <w:rPr>
                <w:rFonts w:ascii="Times New Roman" w:hAnsi="Times New Roman" w:cs="Times New Roman"/>
              </w:rPr>
              <w:t>") OR AB = ("cardiovascular disease*" 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cardiometabolic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cardiac disease*" OR "cardiac disorder*" OR "heart disease*" OR "heart disorder*" OR "vascular disease*" OR "heart failure*"  OR "cardiac failure*"  OR "myocardial failure*" OR "myocardial infarction*" OR "heart infarction*" OR "coronary disease*" OR "artery disease*" OR "aortic disease*"  OR "stroke*" OR "myocard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schaemia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" OR "myocardial ischemia" OR "brain </w:t>
            </w:r>
            <w:r w:rsidRPr="000420D1">
              <w:rPr>
                <w:rFonts w:ascii="Times New Roman" w:hAnsi="Times New Roman" w:cs="Times New Roman"/>
              </w:rPr>
              <w:lastRenderedPageBreak/>
              <w:t>vascular accident*" OR "cerebrovascular disease*" OR "cerebrovascular disorder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atheroscleros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cerebrovascular accident*" OR CVD OR CHD OR CAD OR IHD OR "blood pressure" OR "diastolic pressure" OR "systolic pressure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tens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prehypertens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id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a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ida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lip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lipid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lipid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lipidaemi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cholesterol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cholester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triglyceride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triglycerid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cholesterol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dl</w:t>
            </w:r>
            <w:proofErr w:type="spellEnd"/>
            <w:r w:rsidRPr="000420D1">
              <w:rPr>
                <w:rFonts w:ascii="Times New Roman" w:hAnsi="Times New Roman" w:cs="Times New Roman"/>
              </w:rPr>
              <w:t>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ldl</w:t>
            </w:r>
            <w:proofErr w:type="spellEnd"/>
            <w:r w:rsidRPr="000420D1">
              <w:rPr>
                <w:rFonts w:ascii="Times New Roman" w:hAnsi="Times New Roman" w:cs="Times New Roman"/>
              </w:rPr>
              <w:t>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vldl</w:t>
            </w:r>
            <w:proofErr w:type="spellEnd"/>
            <w:r w:rsidRPr="000420D1">
              <w:rPr>
                <w:rFonts w:ascii="Times New Roman" w:hAnsi="Times New Roman" w:cs="Times New Roman"/>
              </w:rPr>
              <w:t>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idl</w:t>
            </w:r>
            <w:proofErr w:type="spellEnd"/>
            <w:r w:rsidRPr="000420D1">
              <w:rPr>
                <w:rFonts w:ascii="Times New Roman" w:hAnsi="Times New Roman" w:cs="Times New Roman"/>
              </w:rPr>
              <w:t>" OR "density lipoprotein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dl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lipoprotein*" OR "low density lipoprotein*" OR "high density lipoprotein*" OR "very low lipoprotein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abe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T2DM" OR "type 2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" OR "type II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>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type 2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type II" OR "NIDDM" OR  "insulin </w:t>
            </w:r>
            <w:proofErr w:type="spellStart"/>
            <w:r w:rsidRPr="000420D1">
              <w:rPr>
                <w:rFonts w:ascii="Times New Roman" w:hAnsi="Times New Roman" w:cs="Times New Roman"/>
              </w:rPr>
              <w:t>resistan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insulin </w:t>
            </w:r>
            <w:proofErr w:type="spellStart"/>
            <w:r w:rsidRPr="000420D1">
              <w:rPr>
                <w:rFonts w:ascii="Times New Roman" w:hAnsi="Times New Roman" w:cs="Times New Roman"/>
              </w:rPr>
              <w:t>sensitiv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insulin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sensitiv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prediabe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glucose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toleran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glucose </w:t>
            </w:r>
            <w:proofErr w:type="spellStart"/>
            <w:r w:rsidRPr="000420D1">
              <w:rPr>
                <w:rFonts w:ascii="Times New Roman" w:hAnsi="Times New Roman" w:cs="Times New Roman"/>
              </w:rPr>
              <w:t>toleran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glucose dysregulation" OR "blood glucose" OR "plasma glucose" OR "glucose level*" OR "glucose blood" OR "fasting glucose" OR "blood sugar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glyc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glyca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A1c" OR "HbA1c" OR "Hemoglobin A1c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igt</w:t>
            </w:r>
            <w:proofErr w:type="spellEnd"/>
            <w:r w:rsidRPr="000420D1">
              <w:rPr>
                <w:rFonts w:ascii="Times New Roman" w:hAnsi="Times New Roman" w:cs="Times New Roman"/>
              </w:rPr>
              <w:t>") OR AK = ("cardiovascular disease*" 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cardiometabolic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cardiac disease*" OR "cardiac disorder*" OR "heart disease*" OR "heart disorder*" OR "vascular disease*" OR "heart failure*"  OR "cardiac failure*"  OR "myocardial failure*" OR "myocardial infarction*" OR "heart infarction*" OR "coronary disease*" OR "artery disease*" OR "aortic disease*"  OR "stroke*" OR "myocard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schaemia</w:t>
            </w:r>
            <w:proofErr w:type="spellEnd"/>
            <w:r w:rsidRPr="000420D1">
              <w:rPr>
                <w:rFonts w:ascii="Times New Roman" w:hAnsi="Times New Roman" w:cs="Times New Roman"/>
              </w:rPr>
              <w:t>" OR "myocardial ischemia" OR "brain vascular accident*" OR "cerebrovascular disease*" OR "cerebrovascular disorder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atheroscleros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cerebrovascular accident*" OR CVD OR CHD OR CAD OR IHD OR "blood pressure" OR "diastolic pressure" OR "systolic pressure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tens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prehypertens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id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a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ida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lip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lipid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lipid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lipidaemi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cholesterol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cholester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triglyceride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triglycerid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cholesterol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dl</w:t>
            </w:r>
            <w:proofErr w:type="spellEnd"/>
            <w:r w:rsidRPr="000420D1">
              <w:rPr>
                <w:rFonts w:ascii="Times New Roman" w:hAnsi="Times New Roman" w:cs="Times New Roman"/>
              </w:rPr>
              <w:t>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ldl</w:t>
            </w:r>
            <w:proofErr w:type="spellEnd"/>
            <w:r w:rsidRPr="000420D1">
              <w:rPr>
                <w:rFonts w:ascii="Times New Roman" w:hAnsi="Times New Roman" w:cs="Times New Roman"/>
              </w:rPr>
              <w:t>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vldl</w:t>
            </w:r>
            <w:proofErr w:type="spellEnd"/>
            <w:r w:rsidRPr="000420D1">
              <w:rPr>
                <w:rFonts w:ascii="Times New Roman" w:hAnsi="Times New Roman" w:cs="Times New Roman"/>
              </w:rPr>
              <w:t>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idl</w:t>
            </w:r>
            <w:proofErr w:type="spellEnd"/>
            <w:r w:rsidRPr="000420D1">
              <w:rPr>
                <w:rFonts w:ascii="Times New Roman" w:hAnsi="Times New Roman" w:cs="Times New Roman"/>
              </w:rPr>
              <w:t>" OR "density lipoprotein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dl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lipoprotein*" OR "low density lipoprotein*" OR "high density lipoprotein*" OR "very low lipoprotein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abe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T2DM" OR "type 2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" OR "type II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>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type 2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type II" OR "NIDDM" OR "insulin </w:t>
            </w:r>
            <w:proofErr w:type="spellStart"/>
            <w:r w:rsidRPr="000420D1">
              <w:rPr>
                <w:rFonts w:ascii="Times New Roman" w:hAnsi="Times New Roman" w:cs="Times New Roman"/>
              </w:rPr>
              <w:t>resistan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insulin </w:t>
            </w:r>
            <w:proofErr w:type="spellStart"/>
            <w:r w:rsidRPr="000420D1">
              <w:rPr>
                <w:rFonts w:ascii="Times New Roman" w:hAnsi="Times New Roman" w:cs="Times New Roman"/>
              </w:rPr>
              <w:t>sensitiv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insulin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sensitiv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prediabe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glucose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toleran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glucose </w:t>
            </w:r>
            <w:proofErr w:type="spellStart"/>
            <w:r w:rsidRPr="000420D1">
              <w:rPr>
                <w:rFonts w:ascii="Times New Roman" w:hAnsi="Times New Roman" w:cs="Times New Roman"/>
              </w:rPr>
              <w:t>toleran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glucose dysregulation" OR "blood glucose" OR "plasma glucose" OR "glucose level*" OR "glucose blood" OR "fasting glucose" OR "blood sugar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glyc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glyca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A1c" OR "HbA1c" OR "Hemoglobin A1c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igt</w:t>
            </w:r>
            <w:proofErr w:type="spellEnd"/>
            <w:r w:rsidRPr="000420D1">
              <w:rPr>
                <w:rFonts w:ascii="Times New Roman" w:hAnsi="Times New Roman" w:cs="Times New Roman"/>
              </w:rPr>
              <w:t>")</w:t>
            </w:r>
          </w:p>
        </w:tc>
        <w:tc>
          <w:tcPr>
            <w:tcW w:w="116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572379E" w14:textId="77777777" w:rsidR="00DA7E51" w:rsidRPr="000420D1" w:rsidRDefault="000420D1">
            <w:pPr>
              <w:widowControl w:val="0"/>
              <w:spacing w:after="0"/>
              <w:jc w:val="right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lastRenderedPageBreak/>
              <w:t>2,600,913</w:t>
            </w:r>
          </w:p>
        </w:tc>
      </w:tr>
    </w:tbl>
    <w:p w14:paraId="6853914F" w14:textId="77777777" w:rsidR="00DA7E51" w:rsidRPr="000420D1" w:rsidRDefault="00DA7E51">
      <w:pPr>
        <w:pStyle w:val="Kop2"/>
        <w:rPr>
          <w:rFonts w:ascii="Times New Roman" w:hAnsi="Times New Roman" w:cs="Times New Roman"/>
          <w:color w:val="auto"/>
          <w:sz w:val="22"/>
          <w:szCs w:val="22"/>
        </w:rPr>
      </w:pPr>
    </w:p>
    <w:p w14:paraId="68FA75F6" w14:textId="03BA7949" w:rsidR="00DA7E51" w:rsidRPr="001011BE" w:rsidRDefault="001011BE">
      <w:pPr>
        <w:pStyle w:val="Kop3"/>
        <w:rPr>
          <w:rFonts w:ascii="Times New Roman" w:hAnsi="Times New Roman" w:cs="Times New Roman"/>
          <w:b/>
          <w:color w:val="auto"/>
          <w:sz w:val="22"/>
          <w:szCs w:val="22"/>
        </w:rPr>
      </w:pPr>
      <w:bookmarkStart w:id="3" w:name="_Toc64040870"/>
      <w:r>
        <w:rPr>
          <w:rFonts w:ascii="Times New Roman" w:hAnsi="Times New Roman" w:cs="Times New Roman"/>
          <w:b/>
          <w:color w:val="auto"/>
          <w:sz w:val="22"/>
          <w:szCs w:val="22"/>
        </w:rPr>
        <w:t xml:space="preserve">3 - </w:t>
      </w:r>
      <w:r w:rsidR="000420D1" w:rsidRPr="001011BE">
        <w:rPr>
          <w:rFonts w:ascii="Times New Roman" w:hAnsi="Times New Roman" w:cs="Times New Roman"/>
          <w:b/>
          <w:color w:val="auto"/>
          <w:sz w:val="22"/>
          <w:szCs w:val="22"/>
        </w:rPr>
        <w:t>Scopus History and Search Details - February 12, 2021</w:t>
      </w:r>
      <w:bookmarkEnd w:id="3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7"/>
        <w:gridCol w:w="7128"/>
        <w:gridCol w:w="1180"/>
      </w:tblGrid>
      <w:tr w:rsidR="000420D1" w:rsidRPr="000420D1" w14:paraId="67725487" w14:textId="77777777">
        <w:trPr>
          <w:tblHeader/>
        </w:trPr>
        <w:tc>
          <w:tcPr>
            <w:tcW w:w="707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6B8C5EA4" w14:textId="77777777" w:rsidR="00DA7E51" w:rsidRPr="000420D1" w:rsidRDefault="000420D1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0D1">
              <w:rPr>
                <w:rFonts w:ascii="Times New Roman" w:hAnsi="Times New Roman" w:cs="Times New Roman"/>
                <w:b/>
                <w:bCs/>
              </w:rPr>
              <w:t>Search</w:t>
            </w:r>
          </w:p>
        </w:tc>
        <w:tc>
          <w:tcPr>
            <w:tcW w:w="7153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0317B896" w14:textId="77777777" w:rsidR="00DA7E51" w:rsidRPr="000420D1" w:rsidRDefault="000420D1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20D1">
              <w:rPr>
                <w:rFonts w:ascii="Times New Roman" w:hAnsi="Times New Roman" w:cs="Times New Roman"/>
                <w:b/>
                <w:bCs/>
              </w:rPr>
              <w:t>Scopus Query – February 12, 2021</w:t>
            </w:r>
          </w:p>
        </w:tc>
        <w:tc>
          <w:tcPr>
            <w:tcW w:w="1166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vAlign w:val="center"/>
          </w:tcPr>
          <w:p w14:paraId="40110179" w14:textId="77777777" w:rsidR="00DA7E51" w:rsidRPr="000420D1" w:rsidRDefault="000420D1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0420D1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0420D1" w:rsidRPr="000420D1" w14:paraId="309D1B76" w14:textId="77777777">
        <w:tc>
          <w:tcPr>
            <w:tcW w:w="707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8219A28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715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C23C594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 xml:space="preserve">#4 AND NOT TITLE (animal* OR rats OR rat OR rodent* OR mice*) </w:t>
            </w:r>
          </w:p>
        </w:tc>
        <w:tc>
          <w:tcPr>
            <w:tcW w:w="116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35F7875" w14:textId="77777777" w:rsidR="00DA7E51" w:rsidRPr="000420D1" w:rsidRDefault="000420D1">
            <w:pPr>
              <w:widowControl w:val="0"/>
              <w:spacing w:after="0"/>
              <w:jc w:val="right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5,550</w:t>
            </w:r>
          </w:p>
        </w:tc>
      </w:tr>
      <w:tr w:rsidR="000420D1" w:rsidRPr="000420D1" w14:paraId="253641D8" w14:textId="77777777">
        <w:tc>
          <w:tcPr>
            <w:tcW w:w="707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6335A8E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15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B25C783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16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363C2D6" w14:textId="77777777" w:rsidR="00DA7E51" w:rsidRPr="000420D1" w:rsidRDefault="000420D1">
            <w:pPr>
              <w:widowControl w:val="0"/>
              <w:spacing w:after="0"/>
              <w:jc w:val="right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5,579</w:t>
            </w:r>
          </w:p>
        </w:tc>
      </w:tr>
      <w:tr w:rsidR="000420D1" w:rsidRPr="000420D1" w14:paraId="000AE569" w14:textId="77777777">
        <w:tc>
          <w:tcPr>
            <w:tcW w:w="707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D88B47E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15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0810203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 xml:space="preserve">TITLE-ABS ("state-level" OR "regional-level" OR "region-level" OR "county-level" OR "district-level" OR "city-level" OR "municipality-level" OR "town-level" OR neighborhood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0420D1">
              <w:rPr>
                <w:rFonts w:ascii="Times New Roman" w:hAnsi="Times New Roman" w:cs="Times New Roman"/>
              </w:rPr>
              <w:t>* OR "community-level" OR "community-based" OR "residential-level" OR "residential-area" OR "census block*" OR "geographic region*" OR "geographical region*" OR "geographic-level" OR "geographic-scale" OR "spatial scale" OR "area-level" OR "area-based" OR "local-level" OR "local-area" OR "group-level" OR "social determinants" OR ((social OR psychosocial) W/3 (environment OR environmental)) OR "social group*" OR "community group*" OR "network member*" OR "social relation*" OR "social contact*" OR "network index" OR "social network*" OR "family network*" OR "family members" OR "personal network*" OR "friend network*" OR "friends network*" OR "health network*" OR "peer group*" OR "interpersonal relation*" OR (social AND ("network composition" OR "network size*" OR "network attribute*" OR "network characteristic*" OR "network structure*" OR "network density" OR "neighborhood network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network*"))) OR AUTHKEY ("state-level" OR "regional-level" OR "region-level" OR "county-level" OR "district-level" OR "city-level" OR "municipality-level" OR "town-level" OR neighborhood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0420D1">
              <w:rPr>
                <w:rFonts w:ascii="Times New Roman" w:hAnsi="Times New Roman" w:cs="Times New Roman"/>
              </w:rPr>
              <w:t>* OR "community-level" OR "community-based" OR "residential-level" OR "residential-area" OR "census block*" OR "geographic region*" OR "geographical region*" OR "geographic-level" OR "geographic-scale" OR "spatial scale" OR "area-level" OR "area-based" OR "local-level" OR "local-area" OR "group-level" OR "social determinants" OR ((social OR psychosocial) W/3 (environment OR environmental)) OR "social group*" OR "community group*" OR "network member*" OR "social relation*" OR "social contact*" OR "network index" OR "social network*" OR "family network*" OR "family members" OR "personal network*" OR "friend network*" OR "friends network*" OR "health network*" OR "peer group*" OR "interpersonal relation*" OR (social AND ("network composition" OR "network size*" OR "network attribute*" OR "network characteristic*" OR "network structure*" OR "network density" OR "neighborhood network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network*"))) </w:t>
            </w:r>
          </w:p>
        </w:tc>
        <w:tc>
          <w:tcPr>
            <w:tcW w:w="116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0372ECB" w14:textId="77777777" w:rsidR="00DA7E51" w:rsidRPr="000420D1" w:rsidRDefault="000420D1">
            <w:pPr>
              <w:widowControl w:val="0"/>
              <w:spacing w:after="0"/>
              <w:jc w:val="right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963,262</w:t>
            </w:r>
          </w:p>
        </w:tc>
      </w:tr>
      <w:tr w:rsidR="000420D1" w:rsidRPr="000420D1" w14:paraId="3A573166" w14:textId="77777777">
        <w:tc>
          <w:tcPr>
            <w:tcW w:w="707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D0FA172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15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BB16404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 xml:space="preserve">TITLE-ABS ("sense of belonging" OR "sense of place" OR "sense of community" OR "feeling* of belonging" OR "social belonging" OR "community belonging" OR “belongingness” OR "place attachment" OR “crime” OR “crimes” OR “violence” OR "sense of safety" OR "social disorder*" OR "public disorder*"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linquen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nuisance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lastRenderedPageBreak/>
              <w:t>incivilit</w:t>
            </w:r>
            <w:proofErr w:type="spellEnd"/>
            <w:r w:rsidRPr="000420D1">
              <w:rPr>
                <w:rFonts w:ascii="Times New Roman" w:hAnsi="Times New Roman" w:cs="Times New Roman"/>
              </w:rPr>
              <w:t>* OR “hostility” OR "litter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grafitti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" OR "empty house*" OR "unoccupied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ous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abandoned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ous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area deprivation" OR (("neighborhood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") W/3 (“deprivation” OR “deprived”)) OR “vote” OR "collective action*" OR "community empowerment" OR "civic empowerment" OR "social empowerment" OR "community involvement*" OR "civic involvement*" OR "social involvement*" OR "community participation" OR "civic participation" OR "social participation" OR "community engagement" OR "civic engagement" OR "social engagement" OR "social isolation" OR "community action*" OR "public participation" OR "public involvement” OR "social support*" OR "social network*" OR "social contact*" OR "social tie*" OR "social relation*" OR "social interaction*" OR "social norm*" OR "cultural norm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sirabil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adjustment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conform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ominanc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identification" OR "social capital" OR "social control*" OR "social cohesion" OR "collective </w:t>
            </w:r>
            <w:proofErr w:type="spellStart"/>
            <w:r w:rsidRPr="000420D1">
              <w:rPr>
                <w:rFonts w:ascii="Times New Roman" w:hAnsi="Times New Roman" w:cs="Times New Roman"/>
              </w:rPr>
              <w:t>efficac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collective effectiveness" OR "group cohesion" OR "social connected*" OR (“social” AND “trust”) OR "social segregation*" OR "social Integration" OR "residential segregation*" OR "ethnic composition*" OR "ethnic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ns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ethnic concentration*" OR "ethnic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scriminati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ra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scriminati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racial segregation*" OR "ra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ns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racial composition*" OR "racial concentration*" OR "social discrimination" OR "xenophobia" OR "poverty" OR "social class*" OR "social gradient*" OR "social patterning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ierarch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priv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al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(("socioeconomic" OR "socio-economic") W/3 ("factor*" OR "difference*" OR position* OR status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spar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al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advers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deprivation OR deprived))) OR AUTHKEY ("sense of belonging" OR "sense of place" OR "sense of community" OR "feeling* of belonging" OR "social belonging" OR "community belonging" OR “belongingness” OR "place attachment" OR “crime” OR “crimes” OR “violence” OR "sense of safety" OR "social disorder*" OR "public disorder*"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linquen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nuisance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civilit</w:t>
            </w:r>
            <w:proofErr w:type="spellEnd"/>
            <w:r w:rsidRPr="000420D1">
              <w:rPr>
                <w:rFonts w:ascii="Times New Roman" w:hAnsi="Times New Roman" w:cs="Times New Roman"/>
              </w:rPr>
              <w:t>* OR “hostility” OR "litter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grafitti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" OR "empty house*" OR "unoccupied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ous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abandoned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ous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area deprivation" OR (("neighborhood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neighbourhood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") W/3 (“deprivation” OR “deprived”)) OR “vote” OR "collective action*" OR "community empowerment" OR "civic empowerment" OR "social empowerment" OR "community involvement*" OR "civic involvement*" OR "social involvement*" OR "community participation" OR "civic participation" OR "social participation" OR "community engagement" OR "civic engagement" OR "social engagement" OR "social isolation" OR "community action*" OR "public participation" OR "public involvement” OR "social support*" OR "social network*" OR "social contact*" OR "social tie*" OR "social relation*" OR "social interaction*" OR "social norm*" OR "cultural norm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sirabil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adjustment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conform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ominanc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identification" OR "social capital" OR </w:t>
            </w:r>
            <w:r w:rsidRPr="000420D1">
              <w:rPr>
                <w:rFonts w:ascii="Times New Roman" w:hAnsi="Times New Roman" w:cs="Times New Roman"/>
              </w:rPr>
              <w:lastRenderedPageBreak/>
              <w:t xml:space="preserve">"social control*" OR "social cohesion" OR "collective </w:t>
            </w:r>
            <w:proofErr w:type="spellStart"/>
            <w:r w:rsidRPr="000420D1">
              <w:rPr>
                <w:rFonts w:ascii="Times New Roman" w:hAnsi="Times New Roman" w:cs="Times New Roman"/>
              </w:rPr>
              <w:t>efficac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collective effectiveness" OR "group cohesion" OR "social connected*" OR (“social” AND “trust”) OR "social segregation*" OR "social Integration" OR "residential segregation*" OR "ethnic composition*" OR "ethnic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ns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ethnic concentration*" OR "ethnic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scriminati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ra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scriminati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racial segregation*" OR "ra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ns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racial composition*" OR "racial concentration*" OR "social discrimination" OR "xenophobia" OR "poverty" OR "social class*" OR "social gradient*" OR "social patterning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ierarch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epriv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al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soc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(("socioeconomic" OR "socio-economic") W/3 ("factor*" OR "difference*" OR position* OR status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spar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al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equ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adversi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 OR deprivation OR deprived))) </w:t>
            </w:r>
          </w:p>
        </w:tc>
        <w:tc>
          <w:tcPr>
            <w:tcW w:w="116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F56A725" w14:textId="77777777" w:rsidR="00DA7E51" w:rsidRPr="000420D1" w:rsidRDefault="000420D1">
            <w:pPr>
              <w:widowControl w:val="0"/>
              <w:spacing w:after="0"/>
              <w:jc w:val="right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lastRenderedPageBreak/>
              <w:t>1,085,961</w:t>
            </w:r>
          </w:p>
        </w:tc>
      </w:tr>
      <w:tr w:rsidR="000420D1" w:rsidRPr="000420D1" w14:paraId="2AF5BAC8" w14:textId="77777777">
        <w:tc>
          <w:tcPr>
            <w:tcW w:w="707" w:type="dxa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E0EF2BE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lastRenderedPageBreak/>
              <w:t>#1</w:t>
            </w:r>
          </w:p>
        </w:tc>
        <w:tc>
          <w:tcPr>
            <w:tcW w:w="7153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E8330F3" w14:textId="77777777" w:rsidR="00DA7E51" w:rsidRPr="000420D1" w:rsidRDefault="000420D1">
            <w:pPr>
              <w:widowControl w:val="0"/>
              <w:spacing w:after="0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t>TITLE-ABS ("cardiovascular disease*" 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cardiometabolic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cardiac disease*" OR "cardiac disorder*" OR "heart disease*" OR "heart disorder*" OR "vascular disease*" OR "heart failure*"  OR "cardiac failure*"  OR "myocardial failure*" OR "myocardial infarction*" OR "heart infarction*" OR "coronary disease*" OR "artery disease*" OR "aortic disease*"  OR "stroke*" OR "myocard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schaemia</w:t>
            </w:r>
            <w:proofErr w:type="spellEnd"/>
            <w:r w:rsidRPr="000420D1">
              <w:rPr>
                <w:rFonts w:ascii="Times New Roman" w:hAnsi="Times New Roman" w:cs="Times New Roman"/>
              </w:rPr>
              <w:t>" OR "myocardial ischemia" OR "brain vascular accident*" OR "cerebrovascular disease*" OR "cerebrovascular disorder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atheroscleros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cerebrovascular accident*" OR {CVD} OR {CHD} OR {CAD} OR {IHD} OR "blood pressure" OR "diastolic pressure" OR "systolic pressure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tens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prehypertens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id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a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ida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lip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lipid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lipid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lipidaemi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cholesterol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cholester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triglyceride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triglycerid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cholesterol" OR {</w:t>
            </w:r>
            <w:proofErr w:type="spellStart"/>
            <w:r w:rsidRPr="000420D1">
              <w:rPr>
                <w:rFonts w:ascii="Times New Roman" w:hAnsi="Times New Roman" w:cs="Times New Roman"/>
              </w:rPr>
              <w:t>hdl</w:t>
            </w:r>
            <w:proofErr w:type="spellEnd"/>
            <w:r w:rsidRPr="000420D1">
              <w:rPr>
                <w:rFonts w:ascii="Times New Roman" w:hAnsi="Times New Roman" w:cs="Times New Roman"/>
              </w:rPr>
              <w:t>} OR {</w:t>
            </w:r>
            <w:proofErr w:type="spellStart"/>
            <w:r w:rsidRPr="000420D1">
              <w:rPr>
                <w:rFonts w:ascii="Times New Roman" w:hAnsi="Times New Roman" w:cs="Times New Roman"/>
              </w:rPr>
              <w:t>ldl</w:t>
            </w:r>
            <w:proofErr w:type="spellEnd"/>
            <w:r w:rsidRPr="000420D1">
              <w:rPr>
                <w:rFonts w:ascii="Times New Roman" w:hAnsi="Times New Roman" w:cs="Times New Roman"/>
              </w:rPr>
              <w:t>} OR {</w:t>
            </w:r>
            <w:proofErr w:type="spellStart"/>
            <w:r w:rsidRPr="000420D1">
              <w:rPr>
                <w:rFonts w:ascii="Times New Roman" w:hAnsi="Times New Roman" w:cs="Times New Roman"/>
              </w:rPr>
              <w:t>vldl</w:t>
            </w:r>
            <w:proofErr w:type="spellEnd"/>
            <w:r w:rsidRPr="000420D1">
              <w:rPr>
                <w:rFonts w:ascii="Times New Roman" w:hAnsi="Times New Roman" w:cs="Times New Roman"/>
              </w:rPr>
              <w:t>} OR {</w:t>
            </w:r>
            <w:proofErr w:type="spellStart"/>
            <w:r w:rsidRPr="000420D1">
              <w:rPr>
                <w:rFonts w:ascii="Times New Roman" w:hAnsi="Times New Roman" w:cs="Times New Roman"/>
              </w:rPr>
              <w:t>idl</w:t>
            </w:r>
            <w:proofErr w:type="spellEnd"/>
            <w:r w:rsidRPr="000420D1">
              <w:rPr>
                <w:rFonts w:ascii="Times New Roman" w:hAnsi="Times New Roman" w:cs="Times New Roman"/>
              </w:rPr>
              <w:t>} OR "density lipoprotein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dl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lipoprotein*" OR "low density lipoprotein*" OR "high density lipoprotein*" OR "very low lipoprotein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abe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{T2DM} OR {type 2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} OR {type II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>} OR {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type 2} OR {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type II} OR {NIDDM} OR "insulin </w:t>
            </w:r>
            <w:proofErr w:type="spellStart"/>
            <w:r w:rsidRPr="000420D1">
              <w:rPr>
                <w:rFonts w:ascii="Times New Roman" w:hAnsi="Times New Roman" w:cs="Times New Roman"/>
              </w:rPr>
              <w:t>resistan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insulin </w:t>
            </w:r>
            <w:proofErr w:type="spellStart"/>
            <w:r w:rsidRPr="000420D1">
              <w:rPr>
                <w:rFonts w:ascii="Times New Roman" w:hAnsi="Times New Roman" w:cs="Times New Roman"/>
              </w:rPr>
              <w:t>sensitiv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insulin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sensitiv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prediabe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glucose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toleran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glucose </w:t>
            </w:r>
            <w:proofErr w:type="spellStart"/>
            <w:r w:rsidRPr="000420D1">
              <w:rPr>
                <w:rFonts w:ascii="Times New Roman" w:hAnsi="Times New Roman" w:cs="Times New Roman"/>
              </w:rPr>
              <w:t>toleran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glucose dysregulation" OR "blood glucose" OR "plasma glucose" OR "glucose level*" OR "glucose blood" OR "fasting glucose" OR "blood sugar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glyc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glyca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{</w:t>
            </w:r>
            <w:proofErr w:type="spellStart"/>
            <w:r w:rsidRPr="000420D1">
              <w:rPr>
                <w:rFonts w:ascii="Times New Roman" w:hAnsi="Times New Roman" w:cs="Times New Roman"/>
              </w:rPr>
              <w:t>H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A1c} OR {HbA1c} OR "Hemoglobin A1c" OR {</w:t>
            </w:r>
            <w:proofErr w:type="spellStart"/>
            <w:r w:rsidRPr="000420D1">
              <w:rPr>
                <w:rFonts w:ascii="Times New Roman" w:hAnsi="Times New Roman" w:cs="Times New Roman"/>
              </w:rPr>
              <w:t>igt</w:t>
            </w:r>
            <w:proofErr w:type="spellEnd"/>
            <w:r w:rsidRPr="000420D1">
              <w:rPr>
                <w:rFonts w:ascii="Times New Roman" w:hAnsi="Times New Roman" w:cs="Times New Roman"/>
              </w:rPr>
              <w:t>})  OR AUTHKEY ("cardiovascular disease*" 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cardiometabolic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cardiac disease*" OR "cardiac disorder*" OR "heart disease*" OR "heart disorder*" OR "vascular disease*" OR "heart failure*"  OR "cardiac failure*"  OR "myocardial failure*" OR "myocardial infarction*" OR "heart infarction*" OR "coronary disease*" OR "artery disease*" OR "aortic disease*"  OR "stroke*" OR "myocardial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schaemia</w:t>
            </w:r>
            <w:proofErr w:type="spellEnd"/>
            <w:r w:rsidRPr="000420D1">
              <w:rPr>
                <w:rFonts w:ascii="Times New Roman" w:hAnsi="Times New Roman" w:cs="Times New Roman"/>
              </w:rPr>
              <w:t>" OR "myocardial ischemia" OR "brain vascular accident*" OR "cerebrovascular disease*" OR "cerebrovascular disorder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atheroscleros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cerebrovascular accident*" OR {CVD} </w:t>
            </w:r>
            <w:r w:rsidRPr="000420D1">
              <w:rPr>
                <w:rFonts w:ascii="Times New Roman" w:hAnsi="Times New Roman" w:cs="Times New Roman"/>
              </w:rPr>
              <w:lastRenderedPageBreak/>
              <w:t>OR {CHD} OR {CAD} OR {IHD} OR "blood pressure" OR "diastolic pressure" OR "systolic pressure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tens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prehypertens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id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a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yslipida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lip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lipid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lipid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lipidaemi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cholesterol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cholester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triglyceride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triglyceridemi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cholesterol" OR {</w:t>
            </w:r>
            <w:proofErr w:type="spellStart"/>
            <w:r w:rsidRPr="000420D1">
              <w:rPr>
                <w:rFonts w:ascii="Times New Roman" w:hAnsi="Times New Roman" w:cs="Times New Roman"/>
              </w:rPr>
              <w:t>hdl</w:t>
            </w:r>
            <w:proofErr w:type="spellEnd"/>
            <w:r w:rsidRPr="000420D1">
              <w:rPr>
                <w:rFonts w:ascii="Times New Roman" w:hAnsi="Times New Roman" w:cs="Times New Roman"/>
              </w:rPr>
              <w:t>} OR {</w:t>
            </w:r>
            <w:proofErr w:type="spellStart"/>
            <w:r w:rsidRPr="000420D1">
              <w:rPr>
                <w:rFonts w:ascii="Times New Roman" w:hAnsi="Times New Roman" w:cs="Times New Roman"/>
              </w:rPr>
              <w:t>ldl</w:t>
            </w:r>
            <w:proofErr w:type="spellEnd"/>
            <w:r w:rsidRPr="000420D1">
              <w:rPr>
                <w:rFonts w:ascii="Times New Roman" w:hAnsi="Times New Roman" w:cs="Times New Roman"/>
              </w:rPr>
              <w:t>} OR {</w:t>
            </w:r>
            <w:proofErr w:type="spellStart"/>
            <w:r w:rsidRPr="000420D1">
              <w:rPr>
                <w:rFonts w:ascii="Times New Roman" w:hAnsi="Times New Roman" w:cs="Times New Roman"/>
              </w:rPr>
              <w:t>vldl</w:t>
            </w:r>
            <w:proofErr w:type="spellEnd"/>
            <w:r w:rsidRPr="000420D1">
              <w:rPr>
                <w:rFonts w:ascii="Times New Roman" w:hAnsi="Times New Roman" w:cs="Times New Roman"/>
              </w:rPr>
              <w:t>} OR {</w:t>
            </w:r>
            <w:proofErr w:type="spellStart"/>
            <w:r w:rsidRPr="000420D1">
              <w:rPr>
                <w:rFonts w:ascii="Times New Roman" w:hAnsi="Times New Roman" w:cs="Times New Roman"/>
              </w:rPr>
              <w:t>idl</w:t>
            </w:r>
            <w:proofErr w:type="spellEnd"/>
            <w:r w:rsidRPr="000420D1">
              <w:rPr>
                <w:rFonts w:ascii="Times New Roman" w:hAnsi="Times New Roman" w:cs="Times New Roman"/>
              </w:rPr>
              <w:t>} OR "density lipoprotein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dl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lipoprotein*" OR "low density lipoprotein*" OR "high density lipoprotein*" OR "very low lipoprotein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diabe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{T2DM} OR {type 2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} OR {type II 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>} OR {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type 2} OR {</w:t>
            </w:r>
            <w:proofErr w:type="spellStart"/>
            <w:r w:rsidRPr="000420D1">
              <w:rPr>
                <w:rFonts w:ascii="Times New Roman" w:hAnsi="Times New Roman" w:cs="Times New Roman"/>
              </w:rPr>
              <w:t>dm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type II} OR {NIDDM} OR "insulin </w:t>
            </w:r>
            <w:proofErr w:type="spellStart"/>
            <w:r w:rsidRPr="000420D1">
              <w:rPr>
                <w:rFonts w:ascii="Times New Roman" w:hAnsi="Times New Roman" w:cs="Times New Roman"/>
              </w:rPr>
              <w:t>resistan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insulin </w:t>
            </w:r>
            <w:proofErr w:type="spellStart"/>
            <w:r w:rsidRPr="000420D1">
              <w:rPr>
                <w:rFonts w:ascii="Times New Roman" w:hAnsi="Times New Roman" w:cs="Times New Roman"/>
              </w:rPr>
              <w:t>sensitiv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insulin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sensitiv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prediabet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glucose </w:t>
            </w:r>
            <w:proofErr w:type="spellStart"/>
            <w:r w:rsidRPr="000420D1">
              <w:rPr>
                <w:rFonts w:ascii="Times New Roman" w:hAnsi="Times New Roman" w:cs="Times New Roman"/>
              </w:rPr>
              <w:t>intoleran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*" OR "glucose </w:t>
            </w:r>
            <w:proofErr w:type="spellStart"/>
            <w:r w:rsidRPr="000420D1">
              <w:rPr>
                <w:rFonts w:ascii="Times New Roman" w:hAnsi="Times New Roman" w:cs="Times New Roman"/>
              </w:rPr>
              <w:t>toleran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glucose dysregulation" OR "blood glucose" OR "plasma glucose" OR "glucose level*" OR "glucose blood" OR "fasting glucose" OR "blood sugar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glyc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"</w:t>
            </w:r>
            <w:proofErr w:type="spellStart"/>
            <w:r w:rsidRPr="000420D1">
              <w:rPr>
                <w:rFonts w:ascii="Times New Roman" w:hAnsi="Times New Roman" w:cs="Times New Roman"/>
              </w:rPr>
              <w:t>hyperglycaem</w:t>
            </w:r>
            <w:proofErr w:type="spellEnd"/>
            <w:r w:rsidRPr="000420D1">
              <w:rPr>
                <w:rFonts w:ascii="Times New Roman" w:hAnsi="Times New Roman" w:cs="Times New Roman"/>
              </w:rPr>
              <w:t>*" OR {</w:t>
            </w:r>
            <w:proofErr w:type="spellStart"/>
            <w:r w:rsidRPr="000420D1">
              <w:rPr>
                <w:rFonts w:ascii="Times New Roman" w:hAnsi="Times New Roman" w:cs="Times New Roman"/>
              </w:rPr>
              <w:t>Hb</w:t>
            </w:r>
            <w:proofErr w:type="spellEnd"/>
            <w:r w:rsidRPr="000420D1">
              <w:rPr>
                <w:rFonts w:ascii="Times New Roman" w:hAnsi="Times New Roman" w:cs="Times New Roman"/>
              </w:rPr>
              <w:t xml:space="preserve"> A1c} OR {HbA1c} OR "Hemoglobin A1c" OR {</w:t>
            </w:r>
            <w:proofErr w:type="spellStart"/>
            <w:r w:rsidRPr="000420D1">
              <w:rPr>
                <w:rFonts w:ascii="Times New Roman" w:hAnsi="Times New Roman" w:cs="Times New Roman"/>
              </w:rPr>
              <w:t>igt</w:t>
            </w:r>
            <w:proofErr w:type="spellEnd"/>
            <w:r w:rsidRPr="000420D1">
              <w:rPr>
                <w:rFonts w:ascii="Times New Roman" w:hAnsi="Times New Roman" w:cs="Times New Roman"/>
              </w:rPr>
              <w:t>})</w:t>
            </w:r>
          </w:p>
        </w:tc>
        <w:tc>
          <w:tcPr>
            <w:tcW w:w="1166" w:type="dxa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9F9B084" w14:textId="77777777" w:rsidR="00DA7E51" w:rsidRPr="000420D1" w:rsidRDefault="000420D1">
            <w:pPr>
              <w:widowControl w:val="0"/>
              <w:spacing w:after="0"/>
              <w:jc w:val="right"/>
              <w:rPr>
                <w:rFonts w:ascii="Times New Roman" w:hAnsi="Times New Roman" w:cs="Times New Roman"/>
              </w:rPr>
            </w:pPr>
            <w:r w:rsidRPr="000420D1">
              <w:rPr>
                <w:rFonts w:ascii="Times New Roman" w:hAnsi="Times New Roman" w:cs="Times New Roman"/>
              </w:rPr>
              <w:lastRenderedPageBreak/>
              <w:t>3,068,792</w:t>
            </w:r>
          </w:p>
        </w:tc>
      </w:tr>
    </w:tbl>
    <w:p w14:paraId="300B43AE" w14:textId="77777777" w:rsidR="00DA7E51" w:rsidRPr="000420D1" w:rsidRDefault="00DA7E51">
      <w:pPr>
        <w:pStyle w:val="Kop2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</w:p>
    <w:p w14:paraId="3B302674" w14:textId="77777777" w:rsidR="00DA7E51" w:rsidRPr="000420D1" w:rsidRDefault="00DA7E51">
      <w:pPr>
        <w:rPr>
          <w:rFonts w:ascii="Times New Roman" w:hAnsi="Times New Roman" w:cs="Times New Roman"/>
          <w:lang w:val="en-GB"/>
        </w:rPr>
      </w:pPr>
    </w:p>
    <w:p w14:paraId="41400B7A" w14:textId="77777777" w:rsidR="00DA7E51" w:rsidRPr="000420D1" w:rsidRDefault="00DA7E51">
      <w:pPr>
        <w:rPr>
          <w:rFonts w:ascii="Times New Roman" w:hAnsi="Times New Roman" w:cs="Times New Roman"/>
          <w:lang w:val="en-GB"/>
        </w:rPr>
      </w:pPr>
    </w:p>
    <w:sectPr w:rsidR="00DA7E51" w:rsidRPr="000420D1">
      <w:pgSz w:w="11906" w:h="16838"/>
      <w:pgMar w:top="1440" w:right="1440" w:bottom="1440" w:left="1440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lito">
    <w:altName w:val="Calibri"/>
    <w:charset w:val="01"/>
    <w:family w:val="swiss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C171B0"/>
    <w:multiLevelType w:val="hybridMultilevel"/>
    <w:tmpl w:val="5F409C44"/>
    <w:lvl w:ilvl="0" w:tplc="A5C4F1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E51"/>
    <w:rsid w:val="000420D1"/>
    <w:rsid w:val="001011BE"/>
    <w:rsid w:val="005F51FA"/>
    <w:rsid w:val="00934919"/>
    <w:rsid w:val="00C4355A"/>
    <w:rsid w:val="00DA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144FE"/>
  <w15:docId w15:val="{A89A771B-606A-482B-8C3F-EF7EA1532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A65E9"/>
    <w:pPr>
      <w:spacing w:after="200" w:line="276" w:lineRule="auto"/>
    </w:pPr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FA65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A65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A65E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qFormat/>
    <w:rsid w:val="00FA65E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qFormat/>
    <w:rsid w:val="00FA65E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qFormat/>
    <w:rsid w:val="00FA65E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styleId="Hyperlink">
    <w:name w:val="Hyperlink"/>
    <w:basedOn w:val="Standaardalinea-lettertype"/>
    <w:uiPriority w:val="99"/>
    <w:unhideWhenUsed/>
    <w:rsid w:val="004330C9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qFormat/>
    <w:rsid w:val="004330C9"/>
    <w:rPr>
      <w:sz w:val="16"/>
      <w:szCs w:val="16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qFormat/>
    <w:rsid w:val="004330C9"/>
    <w:rPr>
      <w:sz w:val="20"/>
      <w:szCs w:val="20"/>
      <w:lang w:val="en-US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qFormat/>
    <w:rsid w:val="004330C9"/>
    <w:rPr>
      <w:rFonts w:ascii="Segoe UI" w:hAnsi="Segoe UI" w:cs="Segoe UI"/>
      <w:sz w:val="18"/>
      <w:szCs w:val="18"/>
      <w:lang w:val="en-US"/>
    </w:rPr>
  </w:style>
  <w:style w:type="paragraph" w:customStyle="1" w:styleId="Heading">
    <w:name w:val="Heading"/>
    <w:basedOn w:val="Standaard"/>
    <w:next w:val="Plattetekst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Plattetekst">
    <w:name w:val="Body Text"/>
    <w:basedOn w:val="Standaard"/>
    <w:pPr>
      <w:spacing w:after="140"/>
    </w:pPr>
  </w:style>
  <w:style w:type="paragraph" w:styleId="Lijst">
    <w:name w:val="List"/>
    <w:basedOn w:val="Plattetekst"/>
    <w:rPr>
      <w:rFonts w:cs="Noto Sans Devanagari"/>
    </w:rPr>
  </w:style>
  <w:style w:type="paragraph" w:styleId="Bijschrift">
    <w:name w:val="caption"/>
    <w:basedOn w:val="Standaard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Standaard"/>
    <w:qFormat/>
    <w:pPr>
      <w:suppressLineNumbers/>
    </w:pPr>
    <w:rPr>
      <w:rFonts w:cs="Noto Sans Devanagari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qFormat/>
    <w:rsid w:val="004330C9"/>
    <w:pPr>
      <w:spacing w:line="240" w:lineRule="auto"/>
    </w:pPr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qFormat/>
    <w:rsid w:val="004330C9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rsid w:val="00FA65E9"/>
    <w:rPr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4355A"/>
    <w:pPr>
      <w:ind w:left="720"/>
      <w:contextualSpacing/>
    </w:pPr>
  </w:style>
  <w:style w:type="paragraph" w:styleId="Revisie">
    <w:name w:val="Revision"/>
    <w:hidden/>
    <w:uiPriority w:val="99"/>
    <w:semiHidden/>
    <w:rsid w:val="00934919"/>
    <w:pPr>
      <w:suppressAutoHyphens w:val="0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3</Pages>
  <Words>5549</Words>
  <Characters>31630</Characters>
  <Application>Microsoft Office Word</Application>
  <DocSecurity>0</DocSecurity>
  <Lines>263</Lines>
  <Paragraphs>7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37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nmade, L.J.</dc:creator>
  <dc:description/>
  <cp:lastModifiedBy>Taymara C. Abreu</cp:lastModifiedBy>
  <cp:revision>5</cp:revision>
  <dcterms:created xsi:type="dcterms:W3CDTF">2022-10-13T17:57:00Z</dcterms:created>
  <dcterms:modified xsi:type="dcterms:W3CDTF">2023-10-27T21:2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Vrije Universiteit Amsterdam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